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FF4" w:rsidRPr="007F4FF4" w:rsidRDefault="007F4FF4" w:rsidP="007A6224">
      <w:pPr>
        <w:rPr>
          <w:rFonts w:ascii="Times New Roman" w:hAnsi="Times New Roman" w:cs="Times New Roman"/>
        </w:rPr>
      </w:pPr>
      <w:r w:rsidRPr="007A6224">
        <w:rPr>
          <w:rFonts w:ascii="Times New Roman" w:hAnsi="Times New Roman" w:cs="Times New Roman"/>
          <w:b/>
        </w:rPr>
        <w:t>Figure S1. Relative risk of hourly temperature in the elderly population adjusted for PM</w:t>
      </w:r>
      <w:r w:rsidRPr="007A6224">
        <w:rPr>
          <w:rFonts w:ascii="Times New Roman" w:hAnsi="Times New Roman" w:cs="Times New Roman"/>
          <w:b/>
          <w:vertAlign w:val="subscript"/>
        </w:rPr>
        <w:t>10</w:t>
      </w:r>
      <w:r w:rsidRPr="007A6224">
        <w:rPr>
          <w:rFonts w:ascii="Times New Roman" w:hAnsi="Times New Roman" w:cs="Times New Roman"/>
          <w:b/>
        </w:rPr>
        <w:t xml:space="preserve">. </w:t>
      </w:r>
      <w:r w:rsidRPr="007A6224">
        <w:rPr>
          <w:rFonts w:ascii="Times New Roman" w:hAnsi="Times New Roman" w:cs="Times New Roman"/>
        </w:rPr>
        <w:t>Models were adjusted for daily maximum PM</w:t>
      </w:r>
      <w:r w:rsidRPr="007A6224">
        <w:rPr>
          <w:rFonts w:ascii="Times New Roman" w:hAnsi="Times New Roman" w:cs="Times New Roman"/>
          <w:vertAlign w:val="subscript"/>
        </w:rPr>
        <w:t>10</w:t>
      </w:r>
      <w:r w:rsidRPr="007A6224">
        <w:rPr>
          <w:rFonts w:ascii="Times New Roman" w:hAnsi="Times New Roman" w:cs="Times New Roman"/>
        </w:rPr>
        <w:t>, city effects, calendar year, daily relative humidity, and holidays.</w:t>
      </w:r>
    </w:p>
    <w:p w:rsidR="007F4FF4" w:rsidRPr="007A6224" w:rsidRDefault="007F4FF4" w:rsidP="007F4FF4">
      <w:pPr>
        <w:spacing w:line="480" w:lineRule="auto"/>
        <w:rPr>
          <w:rFonts w:ascii="Times New Roman" w:hAnsi="Times New Roman" w:cs="Times New Roman"/>
          <w:b/>
        </w:rPr>
      </w:pPr>
      <w:r w:rsidRPr="007A6224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8863330" cy="44450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4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5AF5" w:rsidRPr="007F4FF4" w:rsidRDefault="00F95AF5" w:rsidP="008B1D78">
      <w:pPr>
        <w:rPr>
          <w:rFonts w:ascii="Times New Roman" w:hAnsi="Times New Roman" w:cs="Times New Roman"/>
          <w:szCs w:val="24"/>
        </w:rPr>
      </w:pPr>
    </w:p>
    <w:sectPr w:rsidR="00F95AF5" w:rsidRPr="007F4FF4" w:rsidSect="007A6224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2783" w:rsidRDefault="00972783" w:rsidP="00C3429B">
      <w:r>
        <w:separator/>
      </w:r>
    </w:p>
  </w:endnote>
  <w:endnote w:type="continuationSeparator" w:id="0">
    <w:p w:rsidR="00972783" w:rsidRDefault="00972783" w:rsidP="00C342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07448452"/>
      <w:docPartObj>
        <w:docPartGallery w:val="Page Numbers (Bottom of Page)"/>
        <w:docPartUnique/>
      </w:docPartObj>
    </w:sdtPr>
    <w:sdtContent>
      <w:p w:rsidR="007F4FF4" w:rsidRDefault="005E0E8C">
        <w:pPr>
          <w:pStyle w:val="a7"/>
          <w:jc w:val="right"/>
        </w:pPr>
        <w:r w:rsidRPr="005E0E8C">
          <w:fldChar w:fldCharType="begin"/>
        </w:r>
        <w:r w:rsidR="007F4FF4">
          <w:instrText xml:space="preserve"> PAGE   \* MERGEFORMAT </w:instrText>
        </w:r>
        <w:r w:rsidRPr="005E0E8C">
          <w:fldChar w:fldCharType="separate"/>
        </w:r>
        <w:r w:rsidR="00730A81" w:rsidRPr="00730A81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7F4FF4" w:rsidRDefault="007F4FF4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2783" w:rsidRDefault="00972783" w:rsidP="00C3429B">
      <w:r>
        <w:separator/>
      </w:r>
    </w:p>
  </w:footnote>
  <w:footnote w:type="continuationSeparator" w:id="0">
    <w:p w:rsidR="00972783" w:rsidRDefault="00972783" w:rsidP="00C342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3E25"/>
    <w:rsid w:val="00000409"/>
    <w:rsid w:val="000005B7"/>
    <w:rsid w:val="0000068A"/>
    <w:rsid w:val="00000767"/>
    <w:rsid w:val="000018E6"/>
    <w:rsid w:val="000028E1"/>
    <w:rsid w:val="00002EAF"/>
    <w:rsid w:val="0000350B"/>
    <w:rsid w:val="00003823"/>
    <w:rsid w:val="000044AB"/>
    <w:rsid w:val="00004EA5"/>
    <w:rsid w:val="00004EAB"/>
    <w:rsid w:val="00004F64"/>
    <w:rsid w:val="000061D2"/>
    <w:rsid w:val="000100FD"/>
    <w:rsid w:val="0001161C"/>
    <w:rsid w:val="00011AA0"/>
    <w:rsid w:val="00011E32"/>
    <w:rsid w:val="00012013"/>
    <w:rsid w:val="00012033"/>
    <w:rsid w:val="000125A2"/>
    <w:rsid w:val="000137C0"/>
    <w:rsid w:val="00013A29"/>
    <w:rsid w:val="00014897"/>
    <w:rsid w:val="00016198"/>
    <w:rsid w:val="00016259"/>
    <w:rsid w:val="00020A86"/>
    <w:rsid w:val="00021661"/>
    <w:rsid w:val="0002226F"/>
    <w:rsid w:val="000236D4"/>
    <w:rsid w:val="00023823"/>
    <w:rsid w:val="00024AC2"/>
    <w:rsid w:val="000260E0"/>
    <w:rsid w:val="000273A5"/>
    <w:rsid w:val="000277C3"/>
    <w:rsid w:val="00027F94"/>
    <w:rsid w:val="00027FFE"/>
    <w:rsid w:val="00030668"/>
    <w:rsid w:val="000306BA"/>
    <w:rsid w:val="00030794"/>
    <w:rsid w:val="00030870"/>
    <w:rsid w:val="0003219B"/>
    <w:rsid w:val="000343B0"/>
    <w:rsid w:val="00034831"/>
    <w:rsid w:val="00034F17"/>
    <w:rsid w:val="00035081"/>
    <w:rsid w:val="000354A4"/>
    <w:rsid w:val="00035886"/>
    <w:rsid w:val="00036CA7"/>
    <w:rsid w:val="00037324"/>
    <w:rsid w:val="0003788E"/>
    <w:rsid w:val="000408C2"/>
    <w:rsid w:val="00042F8F"/>
    <w:rsid w:val="000430E8"/>
    <w:rsid w:val="000436CA"/>
    <w:rsid w:val="000447D3"/>
    <w:rsid w:val="00044EBD"/>
    <w:rsid w:val="00045786"/>
    <w:rsid w:val="00045E1A"/>
    <w:rsid w:val="000461B8"/>
    <w:rsid w:val="0004645C"/>
    <w:rsid w:val="0004677D"/>
    <w:rsid w:val="00046F6A"/>
    <w:rsid w:val="00046FA5"/>
    <w:rsid w:val="00047628"/>
    <w:rsid w:val="000479EA"/>
    <w:rsid w:val="00047B0A"/>
    <w:rsid w:val="00050EAD"/>
    <w:rsid w:val="00051D55"/>
    <w:rsid w:val="00051F13"/>
    <w:rsid w:val="0005256E"/>
    <w:rsid w:val="00053874"/>
    <w:rsid w:val="00053896"/>
    <w:rsid w:val="000557F1"/>
    <w:rsid w:val="00056D58"/>
    <w:rsid w:val="00056F71"/>
    <w:rsid w:val="00057E59"/>
    <w:rsid w:val="00060E76"/>
    <w:rsid w:val="000614BF"/>
    <w:rsid w:val="00061C31"/>
    <w:rsid w:val="00062105"/>
    <w:rsid w:val="000624DC"/>
    <w:rsid w:val="000625C8"/>
    <w:rsid w:val="00062786"/>
    <w:rsid w:val="00062900"/>
    <w:rsid w:val="00063126"/>
    <w:rsid w:val="00063526"/>
    <w:rsid w:val="00064295"/>
    <w:rsid w:val="00065284"/>
    <w:rsid w:val="000661D9"/>
    <w:rsid w:val="000665B1"/>
    <w:rsid w:val="000665EC"/>
    <w:rsid w:val="00066C42"/>
    <w:rsid w:val="00066FAD"/>
    <w:rsid w:val="0007077F"/>
    <w:rsid w:val="000710F0"/>
    <w:rsid w:val="00071CE3"/>
    <w:rsid w:val="0007218B"/>
    <w:rsid w:val="00072F32"/>
    <w:rsid w:val="00073F3B"/>
    <w:rsid w:val="00073F50"/>
    <w:rsid w:val="000744EF"/>
    <w:rsid w:val="0007476F"/>
    <w:rsid w:val="000755E4"/>
    <w:rsid w:val="00075732"/>
    <w:rsid w:val="00075C60"/>
    <w:rsid w:val="000765D9"/>
    <w:rsid w:val="0007720A"/>
    <w:rsid w:val="0007757E"/>
    <w:rsid w:val="000775D0"/>
    <w:rsid w:val="0008068C"/>
    <w:rsid w:val="000855DE"/>
    <w:rsid w:val="00085678"/>
    <w:rsid w:val="00085CBA"/>
    <w:rsid w:val="000862DC"/>
    <w:rsid w:val="00086C0D"/>
    <w:rsid w:val="000877F1"/>
    <w:rsid w:val="0009005F"/>
    <w:rsid w:val="00090359"/>
    <w:rsid w:val="0009121D"/>
    <w:rsid w:val="00091B00"/>
    <w:rsid w:val="0009200E"/>
    <w:rsid w:val="00092E1F"/>
    <w:rsid w:val="000935E0"/>
    <w:rsid w:val="00093792"/>
    <w:rsid w:val="000947E2"/>
    <w:rsid w:val="00096C78"/>
    <w:rsid w:val="00097384"/>
    <w:rsid w:val="000A0093"/>
    <w:rsid w:val="000A2649"/>
    <w:rsid w:val="000A45BF"/>
    <w:rsid w:val="000A4C99"/>
    <w:rsid w:val="000A782D"/>
    <w:rsid w:val="000A79FC"/>
    <w:rsid w:val="000A7AE2"/>
    <w:rsid w:val="000B21E0"/>
    <w:rsid w:val="000B28C7"/>
    <w:rsid w:val="000B2E85"/>
    <w:rsid w:val="000B30EE"/>
    <w:rsid w:val="000B3187"/>
    <w:rsid w:val="000B3607"/>
    <w:rsid w:val="000B47D4"/>
    <w:rsid w:val="000B4B03"/>
    <w:rsid w:val="000B5C81"/>
    <w:rsid w:val="000B6474"/>
    <w:rsid w:val="000B6914"/>
    <w:rsid w:val="000B6CCD"/>
    <w:rsid w:val="000B707D"/>
    <w:rsid w:val="000B7B29"/>
    <w:rsid w:val="000C020A"/>
    <w:rsid w:val="000C06C9"/>
    <w:rsid w:val="000C0877"/>
    <w:rsid w:val="000C130C"/>
    <w:rsid w:val="000C17C8"/>
    <w:rsid w:val="000C1F7D"/>
    <w:rsid w:val="000C2AF4"/>
    <w:rsid w:val="000C3285"/>
    <w:rsid w:val="000C3442"/>
    <w:rsid w:val="000C3BAD"/>
    <w:rsid w:val="000C3C25"/>
    <w:rsid w:val="000C5100"/>
    <w:rsid w:val="000C64F6"/>
    <w:rsid w:val="000C6BBA"/>
    <w:rsid w:val="000C6DE2"/>
    <w:rsid w:val="000C6FE7"/>
    <w:rsid w:val="000C73AB"/>
    <w:rsid w:val="000C7ED9"/>
    <w:rsid w:val="000D02B6"/>
    <w:rsid w:val="000D0941"/>
    <w:rsid w:val="000D1087"/>
    <w:rsid w:val="000D2432"/>
    <w:rsid w:val="000D29ED"/>
    <w:rsid w:val="000D2AB6"/>
    <w:rsid w:val="000D3522"/>
    <w:rsid w:val="000D3CAB"/>
    <w:rsid w:val="000D3F52"/>
    <w:rsid w:val="000D4F29"/>
    <w:rsid w:val="000D5894"/>
    <w:rsid w:val="000D5AC7"/>
    <w:rsid w:val="000D5C8C"/>
    <w:rsid w:val="000D7580"/>
    <w:rsid w:val="000D76B9"/>
    <w:rsid w:val="000D7793"/>
    <w:rsid w:val="000E0215"/>
    <w:rsid w:val="000E02C8"/>
    <w:rsid w:val="000E0F39"/>
    <w:rsid w:val="000E1087"/>
    <w:rsid w:val="000E1BBE"/>
    <w:rsid w:val="000E2245"/>
    <w:rsid w:val="000E22B2"/>
    <w:rsid w:val="000E2C61"/>
    <w:rsid w:val="000E357F"/>
    <w:rsid w:val="000E6539"/>
    <w:rsid w:val="000E6BFF"/>
    <w:rsid w:val="000E6F32"/>
    <w:rsid w:val="000F08B8"/>
    <w:rsid w:val="000F0F8B"/>
    <w:rsid w:val="000F108D"/>
    <w:rsid w:val="000F1980"/>
    <w:rsid w:val="000F1D1D"/>
    <w:rsid w:val="000F27B0"/>
    <w:rsid w:val="000F28FD"/>
    <w:rsid w:val="000F354D"/>
    <w:rsid w:val="000F3946"/>
    <w:rsid w:val="000F5FD0"/>
    <w:rsid w:val="000F61DA"/>
    <w:rsid w:val="000F743F"/>
    <w:rsid w:val="00100EA4"/>
    <w:rsid w:val="00100EE9"/>
    <w:rsid w:val="00100F19"/>
    <w:rsid w:val="001029D1"/>
    <w:rsid w:val="00103842"/>
    <w:rsid w:val="00103CB7"/>
    <w:rsid w:val="00103D48"/>
    <w:rsid w:val="00106810"/>
    <w:rsid w:val="001109AF"/>
    <w:rsid w:val="00110CFC"/>
    <w:rsid w:val="00111541"/>
    <w:rsid w:val="0011247D"/>
    <w:rsid w:val="001130FE"/>
    <w:rsid w:val="001148E3"/>
    <w:rsid w:val="00114D8D"/>
    <w:rsid w:val="00115453"/>
    <w:rsid w:val="001158ED"/>
    <w:rsid w:val="0011590E"/>
    <w:rsid w:val="00115C66"/>
    <w:rsid w:val="001164A3"/>
    <w:rsid w:val="00116DB7"/>
    <w:rsid w:val="001171CE"/>
    <w:rsid w:val="001205E8"/>
    <w:rsid w:val="00120F64"/>
    <w:rsid w:val="00121039"/>
    <w:rsid w:val="0012133B"/>
    <w:rsid w:val="001219BB"/>
    <w:rsid w:val="00121AF8"/>
    <w:rsid w:val="00122FC0"/>
    <w:rsid w:val="00123407"/>
    <w:rsid w:val="001253A9"/>
    <w:rsid w:val="00125C6C"/>
    <w:rsid w:val="00125DBC"/>
    <w:rsid w:val="00126077"/>
    <w:rsid w:val="00130EB8"/>
    <w:rsid w:val="001319C2"/>
    <w:rsid w:val="00131E66"/>
    <w:rsid w:val="001320E6"/>
    <w:rsid w:val="00132B2E"/>
    <w:rsid w:val="001335C6"/>
    <w:rsid w:val="001339DD"/>
    <w:rsid w:val="00133B7B"/>
    <w:rsid w:val="00133BEE"/>
    <w:rsid w:val="001340E6"/>
    <w:rsid w:val="00134887"/>
    <w:rsid w:val="00135797"/>
    <w:rsid w:val="00135A37"/>
    <w:rsid w:val="001364E4"/>
    <w:rsid w:val="00136C21"/>
    <w:rsid w:val="00140631"/>
    <w:rsid w:val="00140A84"/>
    <w:rsid w:val="001411EE"/>
    <w:rsid w:val="00141437"/>
    <w:rsid w:val="00141531"/>
    <w:rsid w:val="0014161F"/>
    <w:rsid w:val="00141AFB"/>
    <w:rsid w:val="00141BB3"/>
    <w:rsid w:val="00142E75"/>
    <w:rsid w:val="0014364B"/>
    <w:rsid w:val="0014377F"/>
    <w:rsid w:val="00143F61"/>
    <w:rsid w:val="0014452C"/>
    <w:rsid w:val="0014699F"/>
    <w:rsid w:val="00146FCD"/>
    <w:rsid w:val="0014712E"/>
    <w:rsid w:val="00147D68"/>
    <w:rsid w:val="00150927"/>
    <w:rsid w:val="00150EAA"/>
    <w:rsid w:val="00151B89"/>
    <w:rsid w:val="00151DD3"/>
    <w:rsid w:val="00153D5D"/>
    <w:rsid w:val="001542DE"/>
    <w:rsid w:val="001543E5"/>
    <w:rsid w:val="00154921"/>
    <w:rsid w:val="00155D46"/>
    <w:rsid w:val="00155EAA"/>
    <w:rsid w:val="001562C5"/>
    <w:rsid w:val="00157211"/>
    <w:rsid w:val="001578A8"/>
    <w:rsid w:val="00157E04"/>
    <w:rsid w:val="001602EC"/>
    <w:rsid w:val="00161B4A"/>
    <w:rsid w:val="001620A1"/>
    <w:rsid w:val="0016256F"/>
    <w:rsid w:val="0016370F"/>
    <w:rsid w:val="001639ED"/>
    <w:rsid w:val="00163A6F"/>
    <w:rsid w:val="00165488"/>
    <w:rsid w:val="00165BE7"/>
    <w:rsid w:val="00165EA7"/>
    <w:rsid w:val="00165F85"/>
    <w:rsid w:val="00166C8D"/>
    <w:rsid w:val="00167862"/>
    <w:rsid w:val="00170215"/>
    <w:rsid w:val="0017022E"/>
    <w:rsid w:val="00170283"/>
    <w:rsid w:val="00170E8B"/>
    <w:rsid w:val="00171BEF"/>
    <w:rsid w:val="00171D28"/>
    <w:rsid w:val="001733EF"/>
    <w:rsid w:val="00173C83"/>
    <w:rsid w:val="0017427E"/>
    <w:rsid w:val="00174D23"/>
    <w:rsid w:val="00175723"/>
    <w:rsid w:val="0017686E"/>
    <w:rsid w:val="0017717D"/>
    <w:rsid w:val="0017799E"/>
    <w:rsid w:val="00181154"/>
    <w:rsid w:val="00181FD6"/>
    <w:rsid w:val="00182B9B"/>
    <w:rsid w:val="0018331E"/>
    <w:rsid w:val="00183E8C"/>
    <w:rsid w:val="0018414D"/>
    <w:rsid w:val="00185A5C"/>
    <w:rsid w:val="00186BA0"/>
    <w:rsid w:val="00186E8F"/>
    <w:rsid w:val="00187162"/>
    <w:rsid w:val="00190645"/>
    <w:rsid w:val="0019096D"/>
    <w:rsid w:val="00190C3E"/>
    <w:rsid w:val="00190CCE"/>
    <w:rsid w:val="001913C7"/>
    <w:rsid w:val="001930F7"/>
    <w:rsid w:val="001931A3"/>
    <w:rsid w:val="00195359"/>
    <w:rsid w:val="0019541E"/>
    <w:rsid w:val="00196402"/>
    <w:rsid w:val="0019734E"/>
    <w:rsid w:val="001979E8"/>
    <w:rsid w:val="00197AC0"/>
    <w:rsid w:val="00197BAC"/>
    <w:rsid w:val="00197EC0"/>
    <w:rsid w:val="001A01CB"/>
    <w:rsid w:val="001A0228"/>
    <w:rsid w:val="001A0578"/>
    <w:rsid w:val="001A0612"/>
    <w:rsid w:val="001A069C"/>
    <w:rsid w:val="001A08E2"/>
    <w:rsid w:val="001A1143"/>
    <w:rsid w:val="001A2049"/>
    <w:rsid w:val="001A2097"/>
    <w:rsid w:val="001A279A"/>
    <w:rsid w:val="001A27FD"/>
    <w:rsid w:val="001A28F2"/>
    <w:rsid w:val="001A3286"/>
    <w:rsid w:val="001A3C62"/>
    <w:rsid w:val="001A6B16"/>
    <w:rsid w:val="001A7BE2"/>
    <w:rsid w:val="001B10A3"/>
    <w:rsid w:val="001B13BA"/>
    <w:rsid w:val="001B3F1E"/>
    <w:rsid w:val="001B3FAA"/>
    <w:rsid w:val="001B48BE"/>
    <w:rsid w:val="001B4D00"/>
    <w:rsid w:val="001B6D89"/>
    <w:rsid w:val="001C029F"/>
    <w:rsid w:val="001C06D2"/>
    <w:rsid w:val="001C1A33"/>
    <w:rsid w:val="001C200A"/>
    <w:rsid w:val="001C2492"/>
    <w:rsid w:val="001C36B0"/>
    <w:rsid w:val="001C4636"/>
    <w:rsid w:val="001C557C"/>
    <w:rsid w:val="001C56E0"/>
    <w:rsid w:val="001C631A"/>
    <w:rsid w:val="001C7292"/>
    <w:rsid w:val="001C731C"/>
    <w:rsid w:val="001C7368"/>
    <w:rsid w:val="001D060D"/>
    <w:rsid w:val="001D0775"/>
    <w:rsid w:val="001D1E51"/>
    <w:rsid w:val="001D41A1"/>
    <w:rsid w:val="001D4D29"/>
    <w:rsid w:val="001D6D2B"/>
    <w:rsid w:val="001E0C2D"/>
    <w:rsid w:val="001E19C7"/>
    <w:rsid w:val="001E1B26"/>
    <w:rsid w:val="001E262F"/>
    <w:rsid w:val="001E2BCC"/>
    <w:rsid w:val="001E30BB"/>
    <w:rsid w:val="001E370D"/>
    <w:rsid w:val="001E40AD"/>
    <w:rsid w:val="001E423E"/>
    <w:rsid w:val="001E4851"/>
    <w:rsid w:val="001E4C02"/>
    <w:rsid w:val="001E4EEB"/>
    <w:rsid w:val="001E5BC8"/>
    <w:rsid w:val="001E67A6"/>
    <w:rsid w:val="001E68F9"/>
    <w:rsid w:val="001E6A04"/>
    <w:rsid w:val="001E7DA1"/>
    <w:rsid w:val="001F0779"/>
    <w:rsid w:val="001F1D3D"/>
    <w:rsid w:val="001F211E"/>
    <w:rsid w:val="001F25B5"/>
    <w:rsid w:val="001F2F66"/>
    <w:rsid w:val="001F2FA9"/>
    <w:rsid w:val="001F3A77"/>
    <w:rsid w:val="001F3E3D"/>
    <w:rsid w:val="001F4358"/>
    <w:rsid w:val="001F5254"/>
    <w:rsid w:val="001F61B5"/>
    <w:rsid w:val="001F6945"/>
    <w:rsid w:val="00200839"/>
    <w:rsid w:val="00201269"/>
    <w:rsid w:val="00202615"/>
    <w:rsid w:val="0020386E"/>
    <w:rsid w:val="00203A39"/>
    <w:rsid w:val="00203FA1"/>
    <w:rsid w:val="002045FB"/>
    <w:rsid w:val="002051B7"/>
    <w:rsid w:val="002058D0"/>
    <w:rsid w:val="00205922"/>
    <w:rsid w:val="002069EF"/>
    <w:rsid w:val="002079DC"/>
    <w:rsid w:val="00207F90"/>
    <w:rsid w:val="0021052C"/>
    <w:rsid w:val="00211D0B"/>
    <w:rsid w:val="00213247"/>
    <w:rsid w:val="002138D9"/>
    <w:rsid w:val="00213B7D"/>
    <w:rsid w:val="00213DD4"/>
    <w:rsid w:val="00214E3B"/>
    <w:rsid w:val="00215C26"/>
    <w:rsid w:val="00215C2A"/>
    <w:rsid w:val="00216D7A"/>
    <w:rsid w:val="0021707D"/>
    <w:rsid w:val="00217BD9"/>
    <w:rsid w:val="00217ED2"/>
    <w:rsid w:val="00217F2D"/>
    <w:rsid w:val="00222824"/>
    <w:rsid w:val="00222B04"/>
    <w:rsid w:val="00222C41"/>
    <w:rsid w:val="00223B2A"/>
    <w:rsid w:val="0022413C"/>
    <w:rsid w:val="002257B6"/>
    <w:rsid w:val="002270F9"/>
    <w:rsid w:val="00227368"/>
    <w:rsid w:val="00230611"/>
    <w:rsid w:val="00230694"/>
    <w:rsid w:val="00230C99"/>
    <w:rsid w:val="0023120B"/>
    <w:rsid w:val="00232292"/>
    <w:rsid w:val="00232385"/>
    <w:rsid w:val="00232E9A"/>
    <w:rsid w:val="0023301D"/>
    <w:rsid w:val="002335D7"/>
    <w:rsid w:val="00233641"/>
    <w:rsid w:val="002343C5"/>
    <w:rsid w:val="002347F8"/>
    <w:rsid w:val="00234FC5"/>
    <w:rsid w:val="00234FC7"/>
    <w:rsid w:val="00236835"/>
    <w:rsid w:val="00236AEE"/>
    <w:rsid w:val="002372F4"/>
    <w:rsid w:val="002377B1"/>
    <w:rsid w:val="002405FF"/>
    <w:rsid w:val="002409FD"/>
    <w:rsid w:val="00241B5D"/>
    <w:rsid w:val="00241C76"/>
    <w:rsid w:val="00242E8A"/>
    <w:rsid w:val="00243D72"/>
    <w:rsid w:val="00244C2F"/>
    <w:rsid w:val="00245B7D"/>
    <w:rsid w:val="0024629E"/>
    <w:rsid w:val="002463F4"/>
    <w:rsid w:val="00246F6F"/>
    <w:rsid w:val="00247846"/>
    <w:rsid w:val="00250020"/>
    <w:rsid w:val="002503D3"/>
    <w:rsid w:val="00250711"/>
    <w:rsid w:val="002509D4"/>
    <w:rsid w:val="00250A53"/>
    <w:rsid w:val="002511B4"/>
    <w:rsid w:val="002515FF"/>
    <w:rsid w:val="002518A8"/>
    <w:rsid w:val="00251B73"/>
    <w:rsid w:val="00254545"/>
    <w:rsid w:val="00254831"/>
    <w:rsid w:val="00255D60"/>
    <w:rsid w:val="00256E30"/>
    <w:rsid w:val="00257290"/>
    <w:rsid w:val="00257D52"/>
    <w:rsid w:val="00260094"/>
    <w:rsid w:val="002604F2"/>
    <w:rsid w:val="00260549"/>
    <w:rsid w:val="00260679"/>
    <w:rsid w:val="00260C9F"/>
    <w:rsid w:val="002623A9"/>
    <w:rsid w:val="002639D0"/>
    <w:rsid w:val="002649BB"/>
    <w:rsid w:val="00264AA2"/>
    <w:rsid w:val="00264AB3"/>
    <w:rsid w:val="002650E0"/>
    <w:rsid w:val="00265639"/>
    <w:rsid w:val="00265747"/>
    <w:rsid w:val="00265DF0"/>
    <w:rsid w:val="00267C32"/>
    <w:rsid w:val="0027054D"/>
    <w:rsid w:val="002706C4"/>
    <w:rsid w:val="00270A82"/>
    <w:rsid w:val="00270CA3"/>
    <w:rsid w:val="0027172D"/>
    <w:rsid w:val="0027196C"/>
    <w:rsid w:val="00271D3A"/>
    <w:rsid w:val="00271D81"/>
    <w:rsid w:val="00271DBB"/>
    <w:rsid w:val="00272630"/>
    <w:rsid w:val="002727C4"/>
    <w:rsid w:val="002730D0"/>
    <w:rsid w:val="00273935"/>
    <w:rsid w:val="0027429B"/>
    <w:rsid w:val="00274B05"/>
    <w:rsid w:val="00274E4A"/>
    <w:rsid w:val="00275530"/>
    <w:rsid w:val="002755CA"/>
    <w:rsid w:val="002759BF"/>
    <w:rsid w:val="00275A50"/>
    <w:rsid w:val="002764BC"/>
    <w:rsid w:val="00276741"/>
    <w:rsid w:val="0027775C"/>
    <w:rsid w:val="0028012C"/>
    <w:rsid w:val="002808DE"/>
    <w:rsid w:val="00280A1C"/>
    <w:rsid w:val="00280EB3"/>
    <w:rsid w:val="0028382C"/>
    <w:rsid w:val="0028463A"/>
    <w:rsid w:val="00285977"/>
    <w:rsid w:val="00290D85"/>
    <w:rsid w:val="00291AB7"/>
    <w:rsid w:val="002922D4"/>
    <w:rsid w:val="00292370"/>
    <w:rsid w:val="002924DC"/>
    <w:rsid w:val="002940FC"/>
    <w:rsid w:val="00294DEF"/>
    <w:rsid w:val="00294EA7"/>
    <w:rsid w:val="002950AA"/>
    <w:rsid w:val="0029773F"/>
    <w:rsid w:val="002979CB"/>
    <w:rsid w:val="002A1AA8"/>
    <w:rsid w:val="002A1C34"/>
    <w:rsid w:val="002A1FCA"/>
    <w:rsid w:val="002A2530"/>
    <w:rsid w:val="002A32A2"/>
    <w:rsid w:val="002A4105"/>
    <w:rsid w:val="002A4310"/>
    <w:rsid w:val="002A43AB"/>
    <w:rsid w:val="002A463D"/>
    <w:rsid w:val="002A57DB"/>
    <w:rsid w:val="002A672D"/>
    <w:rsid w:val="002A704A"/>
    <w:rsid w:val="002A7585"/>
    <w:rsid w:val="002A7E53"/>
    <w:rsid w:val="002B2318"/>
    <w:rsid w:val="002B3524"/>
    <w:rsid w:val="002B4321"/>
    <w:rsid w:val="002B44E3"/>
    <w:rsid w:val="002B4D15"/>
    <w:rsid w:val="002B61B5"/>
    <w:rsid w:val="002B621C"/>
    <w:rsid w:val="002B62B0"/>
    <w:rsid w:val="002B698A"/>
    <w:rsid w:val="002C0171"/>
    <w:rsid w:val="002C07D2"/>
    <w:rsid w:val="002C1104"/>
    <w:rsid w:val="002C155D"/>
    <w:rsid w:val="002C1E68"/>
    <w:rsid w:val="002C32A5"/>
    <w:rsid w:val="002C334F"/>
    <w:rsid w:val="002C49F7"/>
    <w:rsid w:val="002C53EC"/>
    <w:rsid w:val="002C5647"/>
    <w:rsid w:val="002C6F9B"/>
    <w:rsid w:val="002C7426"/>
    <w:rsid w:val="002D0C7A"/>
    <w:rsid w:val="002D23C5"/>
    <w:rsid w:val="002D270E"/>
    <w:rsid w:val="002D38E1"/>
    <w:rsid w:val="002D4487"/>
    <w:rsid w:val="002D4A35"/>
    <w:rsid w:val="002D5FD6"/>
    <w:rsid w:val="002D6092"/>
    <w:rsid w:val="002D63D8"/>
    <w:rsid w:val="002D711B"/>
    <w:rsid w:val="002D7633"/>
    <w:rsid w:val="002D7BE4"/>
    <w:rsid w:val="002E07EE"/>
    <w:rsid w:val="002E082D"/>
    <w:rsid w:val="002E1533"/>
    <w:rsid w:val="002E2C79"/>
    <w:rsid w:val="002E45C0"/>
    <w:rsid w:val="002E4BAD"/>
    <w:rsid w:val="002E5207"/>
    <w:rsid w:val="002E5A4E"/>
    <w:rsid w:val="002E5B6B"/>
    <w:rsid w:val="002E6B25"/>
    <w:rsid w:val="002E6C21"/>
    <w:rsid w:val="002E72C5"/>
    <w:rsid w:val="002E7FD1"/>
    <w:rsid w:val="002F07E1"/>
    <w:rsid w:val="002F0CCA"/>
    <w:rsid w:val="002F0E0A"/>
    <w:rsid w:val="002F1348"/>
    <w:rsid w:val="002F2D64"/>
    <w:rsid w:val="002F2E8D"/>
    <w:rsid w:val="002F49FD"/>
    <w:rsid w:val="002F585B"/>
    <w:rsid w:val="002F5A52"/>
    <w:rsid w:val="002F7A00"/>
    <w:rsid w:val="003005CE"/>
    <w:rsid w:val="0030101D"/>
    <w:rsid w:val="003016AF"/>
    <w:rsid w:val="00301813"/>
    <w:rsid w:val="00301B88"/>
    <w:rsid w:val="00302722"/>
    <w:rsid w:val="00302F8E"/>
    <w:rsid w:val="00304AFF"/>
    <w:rsid w:val="00304BC5"/>
    <w:rsid w:val="00305641"/>
    <w:rsid w:val="00305BB6"/>
    <w:rsid w:val="0030626D"/>
    <w:rsid w:val="0030626E"/>
    <w:rsid w:val="003077AB"/>
    <w:rsid w:val="00310885"/>
    <w:rsid w:val="00310A5D"/>
    <w:rsid w:val="00310B3E"/>
    <w:rsid w:val="00311357"/>
    <w:rsid w:val="00311403"/>
    <w:rsid w:val="00314745"/>
    <w:rsid w:val="00314F7F"/>
    <w:rsid w:val="00316479"/>
    <w:rsid w:val="003165D4"/>
    <w:rsid w:val="00316777"/>
    <w:rsid w:val="00316DC0"/>
    <w:rsid w:val="00317413"/>
    <w:rsid w:val="003177D7"/>
    <w:rsid w:val="00320273"/>
    <w:rsid w:val="003208F5"/>
    <w:rsid w:val="00320EA4"/>
    <w:rsid w:val="00321080"/>
    <w:rsid w:val="0032130A"/>
    <w:rsid w:val="003228D3"/>
    <w:rsid w:val="00322D79"/>
    <w:rsid w:val="00322D94"/>
    <w:rsid w:val="00324AD2"/>
    <w:rsid w:val="00324B6D"/>
    <w:rsid w:val="00324FC2"/>
    <w:rsid w:val="00325852"/>
    <w:rsid w:val="003259C8"/>
    <w:rsid w:val="00326779"/>
    <w:rsid w:val="003278B1"/>
    <w:rsid w:val="0033125D"/>
    <w:rsid w:val="0033164D"/>
    <w:rsid w:val="00331AAF"/>
    <w:rsid w:val="00331B8E"/>
    <w:rsid w:val="00332017"/>
    <w:rsid w:val="003320A1"/>
    <w:rsid w:val="003332E5"/>
    <w:rsid w:val="00333B88"/>
    <w:rsid w:val="00333DE8"/>
    <w:rsid w:val="00334330"/>
    <w:rsid w:val="00335868"/>
    <w:rsid w:val="003359DA"/>
    <w:rsid w:val="00335B2C"/>
    <w:rsid w:val="00337900"/>
    <w:rsid w:val="00340842"/>
    <w:rsid w:val="003409CD"/>
    <w:rsid w:val="00341457"/>
    <w:rsid w:val="003419DD"/>
    <w:rsid w:val="0034256C"/>
    <w:rsid w:val="00343513"/>
    <w:rsid w:val="00343922"/>
    <w:rsid w:val="00344FED"/>
    <w:rsid w:val="00345C05"/>
    <w:rsid w:val="0034657E"/>
    <w:rsid w:val="00346D1B"/>
    <w:rsid w:val="00347049"/>
    <w:rsid w:val="00347845"/>
    <w:rsid w:val="00347C1F"/>
    <w:rsid w:val="00350253"/>
    <w:rsid w:val="0035139F"/>
    <w:rsid w:val="0035172E"/>
    <w:rsid w:val="00353ED6"/>
    <w:rsid w:val="0035535E"/>
    <w:rsid w:val="0035538E"/>
    <w:rsid w:val="00356B0B"/>
    <w:rsid w:val="00360D95"/>
    <w:rsid w:val="00360FA8"/>
    <w:rsid w:val="00362210"/>
    <w:rsid w:val="00362842"/>
    <w:rsid w:val="00362E74"/>
    <w:rsid w:val="0036663D"/>
    <w:rsid w:val="00367ECF"/>
    <w:rsid w:val="003706B3"/>
    <w:rsid w:val="00373398"/>
    <w:rsid w:val="00373D96"/>
    <w:rsid w:val="00374C83"/>
    <w:rsid w:val="003751E5"/>
    <w:rsid w:val="00375843"/>
    <w:rsid w:val="00376165"/>
    <w:rsid w:val="003779AE"/>
    <w:rsid w:val="00380830"/>
    <w:rsid w:val="00382092"/>
    <w:rsid w:val="00382721"/>
    <w:rsid w:val="00383AAA"/>
    <w:rsid w:val="00383BB0"/>
    <w:rsid w:val="00383F3F"/>
    <w:rsid w:val="00383F98"/>
    <w:rsid w:val="003845ED"/>
    <w:rsid w:val="003850A5"/>
    <w:rsid w:val="00386F16"/>
    <w:rsid w:val="003870E3"/>
    <w:rsid w:val="0038733A"/>
    <w:rsid w:val="00390DCD"/>
    <w:rsid w:val="00392170"/>
    <w:rsid w:val="0039261C"/>
    <w:rsid w:val="00392675"/>
    <w:rsid w:val="00392790"/>
    <w:rsid w:val="00394827"/>
    <w:rsid w:val="00394AC9"/>
    <w:rsid w:val="00395E0F"/>
    <w:rsid w:val="003963DA"/>
    <w:rsid w:val="003969E2"/>
    <w:rsid w:val="003A0A4C"/>
    <w:rsid w:val="003A0ABB"/>
    <w:rsid w:val="003A1F36"/>
    <w:rsid w:val="003A234F"/>
    <w:rsid w:val="003A2B4C"/>
    <w:rsid w:val="003A474C"/>
    <w:rsid w:val="003A47C2"/>
    <w:rsid w:val="003A5B31"/>
    <w:rsid w:val="003A5E70"/>
    <w:rsid w:val="003A5F2B"/>
    <w:rsid w:val="003A6148"/>
    <w:rsid w:val="003A772A"/>
    <w:rsid w:val="003A79FE"/>
    <w:rsid w:val="003B0B68"/>
    <w:rsid w:val="003B1680"/>
    <w:rsid w:val="003B3270"/>
    <w:rsid w:val="003B3824"/>
    <w:rsid w:val="003B39DA"/>
    <w:rsid w:val="003B46BD"/>
    <w:rsid w:val="003B61E5"/>
    <w:rsid w:val="003B7C78"/>
    <w:rsid w:val="003C021F"/>
    <w:rsid w:val="003C0C97"/>
    <w:rsid w:val="003C1461"/>
    <w:rsid w:val="003C1E93"/>
    <w:rsid w:val="003C2609"/>
    <w:rsid w:val="003C3C28"/>
    <w:rsid w:val="003C3D69"/>
    <w:rsid w:val="003C4851"/>
    <w:rsid w:val="003C546C"/>
    <w:rsid w:val="003C564D"/>
    <w:rsid w:val="003C580C"/>
    <w:rsid w:val="003C5950"/>
    <w:rsid w:val="003C5E87"/>
    <w:rsid w:val="003C5EF6"/>
    <w:rsid w:val="003C67CA"/>
    <w:rsid w:val="003C6949"/>
    <w:rsid w:val="003C7045"/>
    <w:rsid w:val="003D0764"/>
    <w:rsid w:val="003D09D2"/>
    <w:rsid w:val="003D1A5C"/>
    <w:rsid w:val="003D2A1C"/>
    <w:rsid w:val="003D3433"/>
    <w:rsid w:val="003D3E4B"/>
    <w:rsid w:val="003D4156"/>
    <w:rsid w:val="003D45C7"/>
    <w:rsid w:val="003D4B8D"/>
    <w:rsid w:val="003D5640"/>
    <w:rsid w:val="003D6395"/>
    <w:rsid w:val="003D6806"/>
    <w:rsid w:val="003D7A06"/>
    <w:rsid w:val="003E0161"/>
    <w:rsid w:val="003E0979"/>
    <w:rsid w:val="003E1F10"/>
    <w:rsid w:val="003E2309"/>
    <w:rsid w:val="003E3DD8"/>
    <w:rsid w:val="003E466E"/>
    <w:rsid w:val="003E4C2D"/>
    <w:rsid w:val="003E5932"/>
    <w:rsid w:val="003E595C"/>
    <w:rsid w:val="003E675B"/>
    <w:rsid w:val="003E6C90"/>
    <w:rsid w:val="003F0A65"/>
    <w:rsid w:val="003F109F"/>
    <w:rsid w:val="003F12D4"/>
    <w:rsid w:val="003F1721"/>
    <w:rsid w:val="003F25D8"/>
    <w:rsid w:val="003F357E"/>
    <w:rsid w:val="003F3600"/>
    <w:rsid w:val="003F3875"/>
    <w:rsid w:val="003F3E54"/>
    <w:rsid w:val="003F46C8"/>
    <w:rsid w:val="003F5A47"/>
    <w:rsid w:val="003F5B48"/>
    <w:rsid w:val="003F612E"/>
    <w:rsid w:val="003F6308"/>
    <w:rsid w:val="003F721B"/>
    <w:rsid w:val="003F74C1"/>
    <w:rsid w:val="004012EE"/>
    <w:rsid w:val="004019FC"/>
    <w:rsid w:val="004028EF"/>
    <w:rsid w:val="00402B88"/>
    <w:rsid w:val="00404472"/>
    <w:rsid w:val="0040479D"/>
    <w:rsid w:val="00405964"/>
    <w:rsid w:val="00405BCC"/>
    <w:rsid w:val="00411571"/>
    <w:rsid w:val="00411ECE"/>
    <w:rsid w:val="00411F66"/>
    <w:rsid w:val="004122AF"/>
    <w:rsid w:val="0041426E"/>
    <w:rsid w:val="00414CA7"/>
    <w:rsid w:val="00415A13"/>
    <w:rsid w:val="00415AB4"/>
    <w:rsid w:val="00415F05"/>
    <w:rsid w:val="004160BE"/>
    <w:rsid w:val="00416AF6"/>
    <w:rsid w:val="00416B41"/>
    <w:rsid w:val="0041773A"/>
    <w:rsid w:val="00417CBD"/>
    <w:rsid w:val="0042072D"/>
    <w:rsid w:val="00421C67"/>
    <w:rsid w:val="004221AB"/>
    <w:rsid w:val="00422B50"/>
    <w:rsid w:val="00423967"/>
    <w:rsid w:val="004273E3"/>
    <w:rsid w:val="00427507"/>
    <w:rsid w:val="00430B99"/>
    <w:rsid w:val="00430D86"/>
    <w:rsid w:val="0043116D"/>
    <w:rsid w:val="0043182B"/>
    <w:rsid w:val="00432310"/>
    <w:rsid w:val="0043318A"/>
    <w:rsid w:val="00433A6A"/>
    <w:rsid w:val="00433EC7"/>
    <w:rsid w:val="00434468"/>
    <w:rsid w:val="0043455B"/>
    <w:rsid w:val="004345B6"/>
    <w:rsid w:val="0043461A"/>
    <w:rsid w:val="00434B79"/>
    <w:rsid w:val="004359A4"/>
    <w:rsid w:val="0043696D"/>
    <w:rsid w:val="00436C73"/>
    <w:rsid w:val="004376D9"/>
    <w:rsid w:val="00440033"/>
    <w:rsid w:val="004408AD"/>
    <w:rsid w:val="004418B8"/>
    <w:rsid w:val="004419A8"/>
    <w:rsid w:val="00441E69"/>
    <w:rsid w:val="00442541"/>
    <w:rsid w:val="00442A25"/>
    <w:rsid w:val="0044440B"/>
    <w:rsid w:val="00444ED8"/>
    <w:rsid w:val="004461F1"/>
    <w:rsid w:val="00447E79"/>
    <w:rsid w:val="00450364"/>
    <w:rsid w:val="0045092E"/>
    <w:rsid w:val="004515DC"/>
    <w:rsid w:val="00451F43"/>
    <w:rsid w:val="00456F99"/>
    <w:rsid w:val="00460085"/>
    <w:rsid w:val="00460CB7"/>
    <w:rsid w:val="00462531"/>
    <w:rsid w:val="00462584"/>
    <w:rsid w:val="00462ADF"/>
    <w:rsid w:val="00465E1E"/>
    <w:rsid w:val="00467396"/>
    <w:rsid w:val="004675AF"/>
    <w:rsid w:val="00467F65"/>
    <w:rsid w:val="004709A7"/>
    <w:rsid w:val="00471392"/>
    <w:rsid w:val="00471652"/>
    <w:rsid w:val="00471BE6"/>
    <w:rsid w:val="00473BE2"/>
    <w:rsid w:val="00474D3D"/>
    <w:rsid w:val="00475D4E"/>
    <w:rsid w:val="00476D21"/>
    <w:rsid w:val="0047799C"/>
    <w:rsid w:val="00481F71"/>
    <w:rsid w:val="00482C49"/>
    <w:rsid w:val="0048340C"/>
    <w:rsid w:val="00483B7D"/>
    <w:rsid w:val="004856F7"/>
    <w:rsid w:val="00485FFA"/>
    <w:rsid w:val="00486AA2"/>
    <w:rsid w:val="00486C11"/>
    <w:rsid w:val="00486E10"/>
    <w:rsid w:val="004872E4"/>
    <w:rsid w:val="00487B0D"/>
    <w:rsid w:val="00490554"/>
    <w:rsid w:val="004905C1"/>
    <w:rsid w:val="00490978"/>
    <w:rsid w:val="00490D4D"/>
    <w:rsid w:val="00491529"/>
    <w:rsid w:val="004917D1"/>
    <w:rsid w:val="004934CD"/>
    <w:rsid w:val="00494998"/>
    <w:rsid w:val="004953B9"/>
    <w:rsid w:val="00495775"/>
    <w:rsid w:val="004957DB"/>
    <w:rsid w:val="0049701B"/>
    <w:rsid w:val="004A09D1"/>
    <w:rsid w:val="004A1A38"/>
    <w:rsid w:val="004A275C"/>
    <w:rsid w:val="004A29F7"/>
    <w:rsid w:val="004A64A2"/>
    <w:rsid w:val="004B07B2"/>
    <w:rsid w:val="004B08AB"/>
    <w:rsid w:val="004B0E30"/>
    <w:rsid w:val="004B15A2"/>
    <w:rsid w:val="004B22A2"/>
    <w:rsid w:val="004B2F5A"/>
    <w:rsid w:val="004B3238"/>
    <w:rsid w:val="004B35FE"/>
    <w:rsid w:val="004B3641"/>
    <w:rsid w:val="004B56C9"/>
    <w:rsid w:val="004B5850"/>
    <w:rsid w:val="004B5B30"/>
    <w:rsid w:val="004B70FD"/>
    <w:rsid w:val="004B72BB"/>
    <w:rsid w:val="004B74EE"/>
    <w:rsid w:val="004C022D"/>
    <w:rsid w:val="004C132C"/>
    <w:rsid w:val="004C215A"/>
    <w:rsid w:val="004C2569"/>
    <w:rsid w:val="004C30AE"/>
    <w:rsid w:val="004C32D6"/>
    <w:rsid w:val="004C33E5"/>
    <w:rsid w:val="004C600C"/>
    <w:rsid w:val="004C7A44"/>
    <w:rsid w:val="004D0005"/>
    <w:rsid w:val="004D04CB"/>
    <w:rsid w:val="004D12D5"/>
    <w:rsid w:val="004D1600"/>
    <w:rsid w:val="004D2134"/>
    <w:rsid w:val="004D2403"/>
    <w:rsid w:val="004D360D"/>
    <w:rsid w:val="004D3C3B"/>
    <w:rsid w:val="004D4583"/>
    <w:rsid w:val="004D4B7C"/>
    <w:rsid w:val="004D6D3C"/>
    <w:rsid w:val="004E0098"/>
    <w:rsid w:val="004E01E7"/>
    <w:rsid w:val="004E0211"/>
    <w:rsid w:val="004E0284"/>
    <w:rsid w:val="004E0AA8"/>
    <w:rsid w:val="004E0ED9"/>
    <w:rsid w:val="004E2432"/>
    <w:rsid w:val="004E3382"/>
    <w:rsid w:val="004E37F0"/>
    <w:rsid w:val="004E3FD1"/>
    <w:rsid w:val="004E4022"/>
    <w:rsid w:val="004E4B54"/>
    <w:rsid w:val="004E5501"/>
    <w:rsid w:val="004E5649"/>
    <w:rsid w:val="004E62F7"/>
    <w:rsid w:val="004E6E08"/>
    <w:rsid w:val="004E6EEC"/>
    <w:rsid w:val="004F03D3"/>
    <w:rsid w:val="004F063B"/>
    <w:rsid w:val="004F34C7"/>
    <w:rsid w:val="004F3B30"/>
    <w:rsid w:val="004F4045"/>
    <w:rsid w:val="004F4EB6"/>
    <w:rsid w:val="004F56B6"/>
    <w:rsid w:val="004F7104"/>
    <w:rsid w:val="004F77A1"/>
    <w:rsid w:val="004F7882"/>
    <w:rsid w:val="004F7A54"/>
    <w:rsid w:val="00501936"/>
    <w:rsid w:val="005028B1"/>
    <w:rsid w:val="00503531"/>
    <w:rsid w:val="00503838"/>
    <w:rsid w:val="00503AF5"/>
    <w:rsid w:val="005042EF"/>
    <w:rsid w:val="005049A7"/>
    <w:rsid w:val="00504BED"/>
    <w:rsid w:val="00505F00"/>
    <w:rsid w:val="005079FF"/>
    <w:rsid w:val="0051101C"/>
    <w:rsid w:val="005112D7"/>
    <w:rsid w:val="00514F3B"/>
    <w:rsid w:val="005156B6"/>
    <w:rsid w:val="0051640B"/>
    <w:rsid w:val="005170CF"/>
    <w:rsid w:val="005176B4"/>
    <w:rsid w:val="0052090D"/>
    <w:rsid w:val="0052586A"/>
    <w:rsid w:val="00526813"/>
    <w:rsid w:val="0053050F"/>
    <w:rsid w:val="00530D98"/>
    <w:rsid w:val="00530F9C"/>
    <w:rsid w:val="00531B7E"/>
    <w:rsid w:val="00532DD8"/>
    <w:rsid w:val="00532DFA"/>
    <w:rsid w:val="00533BD9"/>
    <w:rsid w:val="0053460A"/>
    <w:rsid w:val="00534A16"/>
    <w:rsid w:val="00535415"/>
    <w:rsid w:val="00536447"/>
    <w:rsid w:val="0053759F"/>
    <w:rsid w:val="00537BCB"/>
    <w:rsid w:val="00540B82"/>
    <w:rsid w:val="00542523"/>
    <w:rsid w:val="00542A60"/>
    <w:rsid w:val="00544BD6"/>
    <w:rsid w:val="0054658E"/>
    <w:rsid w:val="00546B06"/>
    <w:rsid w:val="00546B61"/>
    <w:rsid w:val="005472F5"/>
    <w:rsid w:val="0055110F"/>
    <w:rsid w:val="0055143A"/>
    <w:rsid w:val="00551CA8"/>
    <w:rsid w:val="00551DC9"/>
    <w:rsid w:val="0055314E"/>
    <w:rsid w:val="00553A21"/>
    <w:rsid w:val="0055407E"/>
    <w:rsid w:val="00555069"/>
    <w:rsid w:val="00555593"/>
    <w:rsid w:val="005559EA"/>
    <w:rsid w:val="0055639F"/>
    <w:rsid w:val="00557111"/>
    <w:rsid w:val="00557ECE"/>
    <w:rsid w:val="00561871"/>
    <w:rsid w:val="00562039"/>
    <w:rsid w:val="00562622"/>
    <w:rsid w:val="00562EE5"/>
    <w:rsid w:val="00562F3C"/>
    <w:rsid w:val="0056319E"/>
    <w:rsid w:val="0056329B"/>
    <w:rsid w:val="005632B8"/>
    <w:rsid w:val="00563EE2"/>
    <w:rsid w:val="0056461F"/>
    <w:rsid w:val="0056566B"/>
    <w:rsid w:val="00565743"/>
    <w:rsid w:val="005659D2"/>
    <w:rsid w:val="00565E62"/>
    <w:rsid w:val="00566509"/>
    <w:rsid w:val="00570686"/>
    <w:rsid w:val="0057238D"/>
    <w:rsid w:val="00572DB3"/>
    <w:rsid w:val="00573079"/>
    <w:rsid w:val="005731DD"/>
    <w:rsid w:val="005747ED"/>
    <w:rsid w:val="00575E47"/>
    <w:rsid w:val="00575FCB"/>
    <w:rsid w:val="005766F7"/>
    <w:rsid w:val="005774EF"/>
    <w:rsid w:val="005778D2"/>
    <w:rsid w:val="00577A55"/>
    <w:rsid w:val="00580260"/>
    <w:rsid w:val="005810A9"/>
    <w:rsid w:val="00581211"/>
    <w:rsid w:val="005812E8"/>
    <w:rsid w:val="0058245F"/>
    <w:rsid w:val="00584E96"/>
    <w:rsid w:val="00585277"/>
    <w:rsid w:val="00590245"/>
    <w:rsid w:val="0059024F"/>
    <w:rsid w:val="005905A6"/>
    <w:rsid w:val="00590781"/>
    <w:rsid w:val="005909F0"/>
    <w:rsid w:val="00591039"/>
    <w:rsid w:val="0059172E"/>
    <w:rsid w:val="00592185"/>
    <w:rsid w:val="005924B5"/>
    <w:rsid w:val="0059347B"/>
    <w:rsid w:val="0059484C"/>
    <w:rsid w:val="005955DE"/>
    <w:rsid w:val="005956CA"/>
    <w:rsid w:val="00595980"/>
    <w:rsid w:val="00597A21"/>
    <w:rsid w:val="005A056B"/>
    <w:rsid w:val="005A0C8D"/>
    <w:rsid w:val="005A162A"/>
    <w:rsid w:val="005A337A"/>
    <w:rsid w:val="005A3B72"/>
    <w:rsid w:val="005A4178"/>
    <w:rsid w:val="005A4718"/>
    <w:rsid w:val="005A47E1"/>
    <w:rsid w:val="005A4D6D"/>
    <w:rsid w:val="005A5088"/>
    <w:rsid w:val="005A5120"/>
    <w:rsid w:val="005A5411"/>
    <w:rsid w:val="005A75E6"/>
    <w:rsid w:val="005A7921"/>
    <w:rsid w:val="005B0F23"/>
    <w:rsid w:val="005B2805"/>
    <w:rsid w:val="005B465A"/>
    <w:rsid w:val="005B537A"/>
    <w:rsid w:val="005B6255"/>
    <w:rsid w:val="005B7034"/>
    <w:rsid w:val="005B718F"/>
    <w:rsid w:val="005C1500"/>
    <w:rsid w:val="005C18A5"/>
    <w:rsid w:val="005C23D1"/>
    <w:rsid w:val="005C2B65"/>
    <w:rsid w:val="005C3C22"/>
    <w:rsid w:val="005C543D"/>
    <w:rsid w:val="005C5BF2"/>
    <w:rsid w:val="005C5F14"/>
    <w:rsid w:val="005C6342"/>
    <w:rsid w:val="005C6CC5"/>
    <w:rsid w:val="005C7CB2"/>
    <w:rsid w:val="005C7D7C"/>
    <w:rsid w:val="005D03F8"/>
    <w:rsid w:val="005D0565"/>
    <w:rsid w:val="005D3451"/>
    <w:rsid w:val="005D3A13"/>
    <w:rsid w:val="005D555C"/>
    <w:rsid w:val="005D5957"/>
    <w:rsid w:val="005D5C72"/>
    <w:rsid w:val="005D7380"/>
    <w:rsid w:val="005D746F"/>
    <w:rsid w:val="005D783C"/>
    <w:rsid w:val="005E0583"/>
    <w:rsid w:val="005E0E8C"/>
    <w:rsid w:val="005E103A"/>
    <w:rsid w:val="005E1688"/>
    <w:rsid w:val="005E1E06"/>
    <w:rsid w:val="005E4766"/>
    <w:rsid w:val="005E4BF0"/>
    <w:rsid w:val="005E6C68"/>
    <w:rsid w:val="005E6D3A"/>
    <w:rsid w:val="005E6FB4"/>
    <w:rsid w:val="005E7000"/>
    <w:rsid w:val="005E7274"/>
    <w:rsid w:val="005E7C1B"/>
    <w:rsid w:val="005E7DD0"/>
    <w:rsid w:val="005F02F9"/>
    <w:rsid w:val="005F3A6E"/>
    <w:rsid w:val="005F548E"/>
    <w:rsid w:val="005F5EAA"/>
    <w:rsid w:val="005F6593"/>
    <w:rsid w:val="005F69F3"/>
    <w:rsid w:val="0060044E"/>
    <w:rsid w:val="00600C05"/>
    <w:rsid w:val="00602A26"/>
    <w:rsid w:val="00602E45"/>
    <w:rsid w:val="00602F1B"/>
    <w:rsid w:val="006039D8"/>
    <w:rsid w:val="00603CEA"/>
    <w:rsid w:val="006052E5"/>
    <w:rsid w:val="00605DCB"/>
    <w:rsid w:val="0060709E"/>
    <w:rsid w:val="00607BB5"/>
    <w:rsid w:val="00610ED3"/>
    <w:rsid w:val="00611A4E"/>
    <w:rsid w:val="006121A9"/>
    <w:rsid w:val="0061378D"/>
    <w:rsid w:val="006138AE"/>
    <w:rsid w:val="00613ACD"/>
    <w:rsid w:val="00614841"/>
    <w:rsid w:val="006155CA"/>
    <w:rsid w:val="00615D9D"/>
    <w:rsid w:val="00617A72"/>
    <w:rsid w:val="00620474"/>
    <w:rsid w:val="006217DD"/>
    <w:rsid w:val="0062204B"/>
    <w:rsid w:val="00622ED7"/>
    <w:rsid w:val="00623448"/>
    <w:rsid w:val="00623449"/>
    <w:rsid w:val="006235E9"/>
    <w:rsid w:val="0062408A"/>
    <w:rsid w:val="00624516"/>
    <w:rsid w:val="006251A6"/>
    <w:rsid w:val="0062622D"/>
    <w:rsid w:val="0062716E"/>
    <w:rsid w:val="00627760"/>
    <w:rsid w:val="00627F02"/>
    <w:rsid w:val="00627F2A"/>
    <w:rsid w:val="00630486"/>
    <w:rsid w:val="00630CA7"/>
    <w:rsid w:val="00631FE7"/>
    <w:rsid w:val="00632E70"/>
    <w:rsid w:val="00632F2F"/>
    <w:rsid w:val="006335E2"/>
    <w:rsid w:val="0063362B"/>
    <w:rsid w:val="00633CF9"/>
    <w:rsid w:val="00634F93"/>
    <w:rsid w:val="00635315"/>
    <w:rsid w:val="0063546B"/>
    <w:rsid w:val="006361FB"/>
    <w:rsid w:val="006363F2"/>
    <w:rsid w:val="00637CE2"/>
    <w:rsid w:val="006406DC"/>
    <w:rsid w:val="00641637"/>
    <w:rsid w:val="00641BDC"/>
    <w:rsid w:val="00644386"/>
    <w:rsid w:val="0064438E"/>
    <w:rsid w:val="0064695A"/>
    <w:rsid w:val="00650FB0"/>
    <w:rsid w:val="0065226E"/>
    <w:rsid w:val="00652B71"/>
    <w:rsid w:val="00652BFE"/>
    <w:rsid w:val="00653123"/>
    <w:rsid w:val="00653E85"/>
    <w:rsid w:val="00653F6E"/>
    <w:rsid w:val="006548F0"/>
    <w:rsid w:val="00655FEC"/>
    <w:rsid w:val="00656D8F"/>
    <w:rsid w:val="00657D02"/>
    <w:rsid w:val="00661026"/>
    <w:rsid w:val="00661171"/>
    <w:rsid w:val="00661377"/>
    <w:rsid w:val="00661B3F"/>
    <w:rsid w:val="00662627"/>
    <w:rsid w:val="00663814"/>
    <w:rsid w:val="00664683"/>
    <w:rsid w:val="006651BE"/>
    <w:rsid w:val="00665AE3"/>
    <w:rsid w:val="00666889"/>
    <w:rsid w:val="00666E3B"/>
    <w:rsid w:val="00666F10"/>
    <w:rsid w:val="00667135"/>
    <w:rsid w:val="00667612"/>
    <w:rsid w:val="00667627"/>
    <w:rsid w:val="00667CED"/>
    <w:rsid w:val="0067039B"/>
    <w:rsid w:val="0067040F"/>
    <w:rsid w:val="006709A8"/>
    <w:rsid w:val="00670BA1"/>
    <w:rsid w:val="006711A4"/>
    <w:rsid w:val="00671741"/>
    <w:rsid w:val="00671892"/>
    <w:rsid w:val="006723A9"/>
    <w:rsid w:val="00672A62"/>
    <w:rsid w:val="006731B6"/>
    <w:rsid w:val="006737B4"/>
    <w:rsid w:val="006741E5"/>
    <w:rsid w:val="006745AA"/>
    <w:rsid w:val="0067534F"/>
    <w:rsid w:val="00675D53"/>
    <w:rsid w:val="006767EF"/>
    <w:rsid w:val="00676B72"/>
    <w:rsid w:val="006775EA"/>
    <w:rsid w:val="006778E4"/>
    <w:rsid w:val="006779D4"/>
    <w:rsid w:val="00677CC3"/>
    <w:rsid w:val="00680234"/>
    <w:rsid w:val="00682F5C"/>
    <w:rsid w:val="006840F0"/>
    <w:rsid w:val="00685711"/>
    <w:rsid w:val="00686A30"/>
    <w:rsid w:val="00687AC4"/>
    <w:rsid w:val="00687F26"/>
    <w:rsid w:val="00691226"/>
    <w:rsid w:val="00691A92"/>
    <w:rsid w:val="0069289D"/>
    <w:rsid w:val="00692A7F"/>
    <w:rsid w:val="006931B8"/>
    <w:rsid w:val="006934C6"/>
    <w:rsid w:val="0069474B"/>
    <w:rsid w:val="006947EB"/>
    <w:rsid w:val="006950EF"/>
    <w:rsid w:val="006960B2"/>
    <w:rsid w:val="0069731D"/>
    <w:rsid w:val="006979C5"/>
    <w:rsid w:val="00697A01"/>
    <w:rsid w:val="006A08AF"/>
    <w:rsid w:val="006A1D47"/>
    <w:rsid w:val="006A23D3"/>
    <w:rsid w:val="006A284C"/>
    <w:rsid w:val="006A2E66"/>
    <w:rsid w:val="006A3C50"/>
    <w:rsid w:val="006A469F"/>
    <w:rsid w:val="006A4B82"/>
    <w:rsid w:val="006A58B0"/>
    <w:rsid w:val="006A5948"/>
    <w:rsid w:val="006A5A14"/>
    <w:rsid w:val="006A6C1B"/>
    <w:rsid w:val="006B014C"/>
    <w:rsid w:val="006B0358"/>
    <w:rsid w:val="006B05AF"/>
    <w:rsid w:val="006B2166"/>
    <w:rsid w:val="006B233C"/>
    <w:rsid w:val="006B26CA"/>
    <w:rsid w:val="006B2DDD"/>
    <w:rsid w:val="006B3E8F"/>
    <w:rsid w:val="006B404B"/>
    <w:rsid w:val="006B666D"/>
    <w:rsid w:val="006B6932"/>
    <w:rsid w:val="006B7EEC"/>
    <w:rsid w:val="006C3458"/>
    <w:rsid w:val="006C3ADB"/>
    <w:rsid w:val="006C40B5"/>
    <w:rsid w:val="006C55CE"/>
    <w:rsid w:val="006C5931"/>
    <w:rsid w:val="006C66EF"/>
    <w:rsid w:val="006C765A"/>
    <w:rsid w:val="006C792B"/>
    <w:rsid w:val="006C7B7A"/>
    <w:rsid w:val="006D029C"/>
    <w:rsid w:val="006D5819"/>
    <w:rsid w:val="006D65FD"/>
    <w:rsid w:val="006D6B12"/>
    <w:rsid w:val="006D7545"/>
    <w:rsid w:val="006E0040"/>
    <w:rsid w:val="006E0243"/>
    <w:rsid w:val="006E0564"/>
    <w:rsid w:val="006E0AE1"/>
    <w:rsid w:val="006E0E5A"/>
    <w:rsid w:val="006E1047"/>
    <w:rsid w:val="006E189B"/>
    <w:rsid w:val="006E1A18"/>
    <w:rsid w:val="006E1BBB"/>
    <w:rsid w:val="006E37EC"/>
    <w:rsid w:val="006E3875"/>
    <w:rsid w:val="006E3ECD"/>
    <w:rsid w:val="006E4452"/>
    <w:rsid w:val="006E45AC"/>
    <w:rsid w:val="006E5260"/>
    <w:rsid w:val="006E5556"/>
    <w:rsid w:val="006E6809"/>
    <w:rsid w:val="006E75C4"/>
    <w:rsid w:val="006E7E4E"/>
    <w:rsid w:val="006F08BE"/>
    <w:rsid w:val="006F15D7"/>
    <w:rsid w:val="006F2274"/>
    <w:rsid w:val="006F2A6E"/>
    <w:rsid w:val="006F3336"/>
    <w:rsid w:val="006F39B9"/>
    <w:rsid w:val="006F493F"/>
    <w:rsid w:val="006F4A00"/>
    <w:rsid w:val="006F4CB7"/>
    <w:rsid w:val="006F537B"/>
    <w:rsid w:val="006F684D"/>
    <w:rsid w:val="006F6B8B"/>
    <w:rsid w:val="006F78C3"/>
    <w:rsid w:val="006F7936"/>
    <w:rsid w:val="007000E7"/>
    <w:rsid w:val="007004F9"/>
    <w:rsid w:val="0070110B"/>
    <w:rsid w:val="0070208B"/>
    <w:rsid w:val="007046F5"/>
    <w:rsid w:val="00704799"/>
    <w:rsid w:val="00704BC3"/>
    <w:rsid w:val="007057B9"/>
    <w:rsid w:val="00705A38"/>
    <w:rsid w:val="00706962"/>
    <w:rsid w:val="00707FD7"/>
    <w:rsid w:val="00710775"/>
    <w:rsid w:val="00710E47"/>
    <w:rsid w:val="00711643"/>
    <w:rsid w:val="00714408"/>
    <w:rsid w:val="00716EEC"/>
    <w:rsid w:val="00717288"/>
    <w:rsid w:val="007176D9"/>
    <w:rsid w:val="00720DDF"/>
    <w:rsid w:val="00721250"/>
    <w:rsid w:val="0072180E"/>
    <w:rsid w:val="00721948"/>
    <w:rsid w:val="00721A2F"/>
    <w:rsid w:val="00723DE4"/>
    <w:rsid w:val="00724441"/>
    <w:rsid w:val="0072476F"/>
    <w:rsid w:val="007248ED"/>
    <w:rsid w:val="00726B30"/>
    <w:rsid w:val="00727070"/>
    <w:rsid w:val="007301E1"/>
    <w:rsid w:val="00730A81"/>
    <w:rsid w:val="00730CCF"/>
    <w:rsid w:val="00731354"/>
    <w:rsid w:val="00731E30"/>
    <w:rsid w:val="0073203E"/>
    <w:rsid w:val="00733F8B"/>
    <w:rsid w:val="007357A7"/>
    <w:rsid w:val="00736776"/>
    <w:rsid w:val="0073737F"/>
    <w:rsid w:val="00737A9E"/>
    <w:rsid w:val="0074038D"/>
    <w:rsid w:val="00740802"/>
    <w:rsid w:val="007409E3"/>
    <w:rsid w:val="00741C9F"/>
    <w:rsid w:val="00742038"/>
    <w:rsid w:val="00743728"/>
    <w:rsid w:val="0074574C"/>
    <w:rsid w:val="007458AC"/>
    <w:rsid w:val="00745E65"/>
    <w:rsid w:val="00747318"/>
    <w:rsid w:val="007473A7"/>
    <w:rsid w:val="0074764F"/>
    <w:rsid w:val="007479C8"/>
    <w:rsid w:val="00747F8F"/>
    <w:rsid w:val="00751E44"/>
    <w:rsid w:val="007529ED"/>
    <w:rsid w:val="00752A47"/>
    <w:rsid w:val="007532E7"/>
    <w:rsid w:val="00754EC0"/>
    <w:rsid w:val="00754F4D"/>
    <w:rsid w:val="007578A2"/>
    <w:rsid w:val="00760762"/>
    <w:rsid w:val="00761AE7"/>
    <w:rsid w:val="00761CCE"/>
    <w:rsid w:val="0076204F"/>
    <w:rsid w:val="00762297"/>
    <w:rsid w:val="00763AA3"/>
    <w:rsid w:val="00763CC5"/>
    <w:rsid w:val="00764C07"/>
    <w:rsid w:val="00766C0F"/>
    <w:rsid w:val="00767082"/>
    <w:rsid w:val="00770504"/>
    <w:rsid w:val="007706B4"/>
    <w:rsid w:val="00770B2C"/>
    <w:rsid w:val="0077164F"/>
    <w:rsid w:val="00772081"/>
    <w:rsid w:val="007731AA"/>
    <w:rsid w:val="00773943"/>
    <w:rsid w:val="007747E7"/>
    <w:rsid w:val="007755D6"/>
    <w:rsid w:val="00775995"/>
    <w:rsid w:val="00775E70"/>
    <w:rsid w:val="007767C6"/>
    <w:rsid w:val="00777326"/>
    <w:rsid w:val="00777384"/>
    <w:rsid w:val="00780247"/>
    <w:rsid w:val="00780DA8"/>
    <w:rsid w:val="00781CA3"/>
    <w:rsid w:val="00781E24"/>
    <w:rsid w:val="007821CA"/>
    <w:rsid w:val="00784038"/>
    <w:rsid w:val="007844B4"/>
    <w:rsid w:val="00784623"/>
    <w:rsid w:val="0078566F"/>
    <w:rsid w:val="007856A1"/>
    <w:rsid w:val="00786308"/>
    <w:rsid w:val="00787B3A"/>
    <w:rsid w:val="0079059E"/>
    <w:rsid w:val="0079069F"/>
    <w:rsid w:val="00790973"/>
    <w:rsid w:val="007911C4"/>
    <w:rsid w:val="00791255"/>
    <w:rsid w:val="007912B2"/>
    <w:rsid w:val="00791507"/>
    <w:rsid w:val="0079233C"/>
    <w:rsid w:val="00792875"/>
    <w:rsid w:val="0079358E"/>
    <w:rsid w:val="007944C1"/>
    <w:rsid w:val="00795329"/>
    <w:rsid w:val="00795CE4"/>
    <w:rsid w:val="007965A1"/>
    <w:rsid w:val="007974D3"/>
    <w:rsid w:val="0079789B"/>
    <w:rsid w:val="00797BA4"/>
    <w:rsid w:val="00797EAF"/>
    <w:rsid w:val="007A14F9"/>
    <w:rsid w:val="007A3C26"/>
    <w:rsid w:val="007A500C"/>
    <w:rsid w:val="007A575A"/>
    <w:rsid w:val="007A6224"/>
    <w:rsid w:val="007A6D53"/>
    <w:rsid w:val="007A7234"/>
    <w:rsid w:val="007A7FB7"/>
    <w:rsid w:val="007B080F"/>
    <w:rsid w:val="007B0D3B"/>
    <w:rsid w:val="007B0F70"/>
    <w:rsid w:val="007B2539"/>
    <w:rsid w:val="007B298E"/>
    <w:rsid w:val="007B3B19"/>
    <w:rsid w:val="007B4520"/>
    <w:rsid w:val="007B5400"/>
    <w:rsid w:val="007B7080"/>
    <w:rsid w:val="007B74E5"/>
    <w:rsid w:val="007C020B"/>
    <w:rsid w:val="007C089B"/>
    <w:rsid w:val="007C0BE2"/>
    <w:rsid w:val="007C1043"/>
    <w:rsid w:val="007C155D"/>
    <w:rsid w:val="007C1577"/>
    <w:rsid w:val="007C1B25"/>
    <w:rsid w:val="007C375F"/>
    <w:rsid w:val="007C3920"/>
    <w:rsid w:val="007C4576"/>
    <w:rsid w:val="007C5567"/>
    <w:rsid w:val="007C572D"/>
    <w:rsid w:val="007C5B11"/>
    <w:rsid w:val="007C6124"/>
    <w:rsid w:val="007C621B"/>
    <w:rsid w:val="007C79A4"/>
    <w:rsid w:val="007C7EB3"/>
    <w:rsid w:val="007D06EA"/>
    <w:rsid w:val="007D0A95"/>
    <w:rsid w:val="007D0BE8"/>
    <w:rsid w:val="007D0F50"/>
    <w:rsid w:val="007D0FB8"/>
    <w:rsid w:val="007D2297"/>
    <w:rsid w:val="007D45BD"/>
    <w:rsid w:val="007D480F"/>
    <w:rsid w:val="007D58D3"/>
    <w:rsid w:val="007D663A"/>
    <w:rsid w:val="007D6BCD"/>
    <w:rsid w:val="007D78A0"/>
    <w:rsid w:val="007D7E2A"/>
    <w:rsid w:val="007E07E9"/>
    <w:rsid w:val="007E197C"/>
    <w:rsid w:val="007E1E8C"/>
    <w:rsid w:val="007E303A"/>
    <w:rsid w:val="007E36D5"/>
    <w:rsid w:val="007E36F0"/>
    <w:rsid w:val="007E4154"/>
    <w:rsid w:val="007E5119"/>
    <w:rsid w:val="007E5C4A"/>
    <w:rsid w:val="007E75EF"/>
    <w:rsid w:val="007E7766"/>
    <w:rsid w:val="007E7C8E"/>
    <w:rsid w:val="007F3E82"/>
    <w:rsid w:val="007F4FF4"/>
    <w:rsid w:val="007F53DD"/>
    <w:rsid w:val="007F56E5"/>
    <w:rsid w:val="007F5C49"/>
    <w:rsid w:val="007F5C65"/>
    <w:rsid w:val="007F61F5"/>
    <w:rsid w:val="007F6731"/>
    <w:rsid w:val="007F6E06"/>
    <w:rsid w:val="007F7B5A"/>
    <w:rsid w:val="007F7C1D"/>
    <w:rsid w:val="00802341"/>
    <w:rsid w:val="00802C8F"/>
    <w:rsid w:val="00803976"/>
    <w:rsid w:val="00804071"/>
    <w:rsid w:val="00804235"/>
    <w:rsid w:val="00805DFD"/>
    <w:rsid w:val="00810170"/>
    <w:rsid w:val="008110A8"/>
    <w:rsid w:val="008124D5"/>
    <w:rsid w:val="00812ADB"/>
    <w:rsid w:val="00812E9A"/>
    <w:rsid w:val="00813E4C"/>
    <w:rsid w:val="00814B39"/>
    <w:rsid w:val="00816122"/>
    <w:rsid w:val="00816641"/>
    <w:rsid w:val="00816705"/>
    <w:rsid w:val="00816CFB"/>
    <w:rsid w:val="0082030A"/>
    <w:rsid w:val="00820888"/>
    <w:rsid w:val="008216AD"/>
    <w:rsid w:val="00821702"/>
    <w:rsid w:val="00821CAC"/>
    <w:rsid w:val="00822188"/>
    <w:rsid w:val="0082244D"/>
    <w:rsid w:val="00823066"/>
    <w:rsid w:val="0082317A"/>
    <w:rsid w:val="00825F98"/>
    <w:rsid w:val="008260AC"/>
    <w:rsid w:val="008263A3"/>
    <w:rsid w:val="00826914"/>
    <w:rsid w:val="0082758C"/>
    <w:rsid w:val="00827953"/>
    <w:rsid w:val="008310D9"/>
    <w:rsid w:val="0083121A"/>
    <w:rsid w:val="0083160B"/>
    <w:rsid w:val="008335CD"/>
    <w:rsid w:val="0083361E"/>
    <w:rsid w:val="00833FC2"/>
    <w:rsid w:val="008340AD"/>
    <w:rsid w:val="00834642"/>
    <w:rsid w:val="00834B97"/>
    <w:rsid w:val="008362D8"/>
    <w:rsid w:val="00836720"/>
    <w:rsid w:val="00836C38"/>
    <w:rsid w:val="008402DE"/>
    <w:rsid w:val="00841274"/>
    <w:rsid w:val="00841374"/>
    <w:rsid w:val="008418C2"/>
    <w:rsid w:val="00841FA0"/>
    <w:rsid w:val="008429A8"/>
    <w:rsid w:val="008439AF"/>
    <w:rsid w:val="0084458C"/>
    <w:rsid w:val="00844C0A"/>
    <w:rsid w:val="008453A4"/>
    <w:rsid w:val="00845DDE"/>
    <w:rsid w:val="00845E90"/>
    <w:rsid w:val="00846208"/>
    <w:rsid w:val="0084655F"/>
    <w:rsid w:val="00847D30"/>
    <w:rsid w:val="00847DBF"/>
    <w:rsid w:val="0085017E"/>
    <w:rsid w:val="00850F14"/>
    <w:rsid w:val="008522B4"/>
    <w:rsid w:val="00852537"/>
    <w:rsid w:val="008527A6"/>
    <w:rsid w:val="00852CEE"/>
    <w:rsid w:val="008536BC"/>
    <w:rsid w:val="0085388B"/>
    <w:rsid w:val="00853AB7"/>
    <w:rsid w:val="00853E04"/>
    <w:rsid w:val="00854AB0"/>
    <w:rsid w:val="00857573"/>
    <w:rsid w:val="008604D2"/>
    <w:rsid w:val="00861AA2"/>
    <w:rsid w:val="008627AE"/>
    <w:rsid w:val="00862AB0"/>
    <w:rsid w:val="00866503"/>
    <w:rsid w:val="00871134"/>
    <w:rsid w:val="008711A1"/>
    <w:rsid w:val="00871DEF"/>
    <w:rsid w:val="00872202"/>
    <w:rsid w:val="00872419"/>
    <w:rsid w:val="00872E8C"/>
    <w:rsid w:val="00873022"/>
    <w:rsid w:val="008738DF"/>
    <w:rsid w:val="00874381"/>
    <w:rsid w:val="00876174"/>
    <w:rsid w:val="00876BDA"/>
    <w:rsid w:val="00877234"/>
    <w:rsid w:val="00877B5C"/>
    <w:rsid w:val="0088088F"/>
    <w:rsid w:val="00881861"/>
    <w:rsid w:val="00881AF2"/>
    <w:rsid w:val="00882A85"/>
    <w:rsid w:val="00882B27"/>
    <w:rsid w:val="00882F53"/>
    <w:rsid w:val="00883608"/>
    <w:rsid w:val="008836D1"/>
    <w:rsid w:val="00883B50"/>
    <w:rsid w:val="00885E32"/>
    <w:rsid w:val="00885FCB"/>
    <w:rsid w:val="00887394"/>
    <w:rsid w:val="00887959"/>
    <w:rsid w:val="008906B9"/>
    <w:rsid w:val="00891D98"/>
    <w:rsid w:val="00892FB5"/>
    <w:rsid w:val="008934E2"/>
    <w:rsid w:val="00894224"/>
    <w:rsid w:val="00894821"/>
    <w:rsid w:val="00894ED8"/>
    <w:rsid w:val="00895BA6"/>
    <w:rsid w:val="0089655B"/>
    <w:rsid w:val="008A0427"/>
    <w:rsid w:val="008A1A6F"/>
    <w:rsid w:val="008A2133"/>
    <w:rsid w:val="008A2670"/>
    <w:rsid w:val="008A3689"/>
    <w:rsid w:val="008A3CC5"/>
    <w:rsid w:val="008A407E"/>
    <w:rsid w:val="008A4915"/>
    <w:rsid w:val="008A58D0"/>
    <w:rsid w:val="008A74F4"/>
    <w:rsid w:val="008B04B6"/>
    <w:rsid w:val="008B14A2"/>
    <w:rsid w:val="008B1D78"/>
    <w:rsid w:val="008B2F2E"/>
    <w:rsid w:val="008B3FAB"/>
    <w:rsid w:val="008B3FFD"/>
    <w:rsid w:val="008B546F"/>
    <w:rsid w:val="008B6658"/>
    <w:rsid w:val="008B687E"/>
    <w:rsid w:val="008C1868"/>
    <w:rsid w:val="008C23CD"/>
    <w:rsid w:val="008C393B"/>
    <w:rsid w:val="008C39A7"/>
    <w:rsid w:val="008C4874"/>
    <w:rsid w:val="008C5010"/>
    <w:rsid w:val="008C57B6"/>
    <w:rsid w:val="008C5B4A"/>
    <w:rsid w:val="008C6F64"/>
    <w:rsid w:val="008C7698"/>
    <w:rsid w:val="008C7DA9"/>
    <w:rsid w:val="008D0716"/>
    <w:rsid w:val="008D0A57"/>
    <w:rsid w:val="008D17A2"/>
    <w:rsid w:val="008D28A7"/>
    <w:rsid w:val="008D2C0E"/>
    <w:rsid w:val="008D357F"/>
    <w:rsid w:val="008D3B95"/>
    <w:rsid w:val="008D41C7"/>
    <w:rsid w:val="008D5470"/>
    <w:rsid w:val="008D766B"/>
    <w:rsid w:val="008D7900"/>
    <w:rsid w:val="008E00DC"/>
    <w:rsid w:val="008E08E5"/>
    <w:rsid w:val="008E139F"/>
    <w:rsid w:val="008E210A"/>
    <w:rsid w:val="008E41A7"/>
    <w:rsid w:val="008E4264"/>
    <w:rsid w:val="008E5C0C"/>
    <w:rsid w:val="008E6509"/>
    <w:rsid w:val="008E6777"/>
    <w:rsid w:val="008E78B5"/>
    <w:rsid w:val="008E7F25"/>
    <w:rsid w:val="008F08FE"/>
    <w:rsid w:val="008F0AF4"/>
    <w:rsid w:val="008F0D62"/>
    <w:rsid w:val="008F12A5"/>
    <w:rsid w:val="008F26C4"/>
    <w:rsid w:val="008F2D24"/>
    <w:rsid w:val="008F2DF3"/>
    <w:rsid w:val="008F31D5"/>
    <w:rsid w:val="008F3A81"/>
    <w:rsid w:val="008F4684"/>
    <w:rsid w:val="008F4D29"/>
    <w:rsid w:val="008F656F"/>
    <w:rsid w:val="008F6968"/>
    <w:rsid w:val="008F696C"/>
    <w:rsid w:val="008F7B6F"/>
    <w:rsid w:val="008F7C86"/>
    <w:rsid w:val="009004E3"/>
    <w:rsid w:val="00901033"/>
    <w:rsid w:val="00901A65"/>
    <w:rsid w:val="00902310"/>
    <w:rsid w:val="00902508"/>
    <w:rsid w:val="0090255F"/>
    <w:rsid w:val="00902A0F"/>
    <w:rsid w:val="00903963"/>
    <w:rsid w:val="00904483"/>
    <w:rsid w:val="00905151"/>
    <w:rsid w:val="00905FBF"/>
    <w:rsid w:val="00910216"/>
    <w:rsid w:val="0091168E"/>
    <w:rsid w:val="00911BA7"/>
    <w:rsid w:val="00911D82"/>
    <w:rsid w:val="00911DF1"/>
    <w:rsid w:val="00912259"/>
    <w:rsid w:val="0091236B"/>
    <w:rsid w:val="00912578"/>
    <w:rsid w:val="0091338E"/>
    <w:rsid w:val="00913D99"/>
    <w:rsid w:val="00915C74"/>
    <w:rsid w:val="009176D0"/>
    <w:rsid w:val="00920386"/>
    <w:rsid w:val="00921064"/>
    <w:rsid w:val="00921259"/>
    <w:rsid w:val="0092275E"/>
    <w:rsid w:val="00922D88"/>
    <w:rsid w:val="00924B41"/>
    <w:rsid w:val="00925062"/>
    <w:rsid w:val="0092506C"/>
    <w:rsid w:val="00925B7E"/>
    <w:rsid w:val="0092600D"/>
    <w:rsid w:val="00926211"/>
    <w:rsid w:val="009265E1"/>
    <w:rsid w:val="00926895"/>
    <w:rsid w:val="00927535"/>
    <w:rsid w:val="00927816"/>
    <w:rsid w:val="00930A34"/>
    <w:rsid w:val="0093120D"/>
    <w:rsid w:val="009318C0"/>
    <w:rsid w:val="00932487"/>
    <w:rsid w:val="00933935"/>
    <w:rsid w:val="009339CA"/>
    <w:rsid w:val="00934BAE"/>
    <w:rsid w:val="00934BD5"/>
    <w:rsid w:val="0093558F"/>
    <w:rsid w:val="0093603A"/>
    <w:rsid w:val="00936A47"/>
    <w:rsid w:val="00937782"/>
    <w:rsid w:val="00937B4E"/>
    <w:rsid w:val="00940DFE"/>
    <w:rsid w:val="0094356E"/>
    <w:rsid w:val="009439BD"/>
    <w:rsid w:val="00943A43"/>
    <w:rsid w:val="00943EBC"/>
    <w:rsid w:val="009440A9"/>
    <w:rsid w:val="009442EC"/>
    <w:rsid w:val="009448EB"/>
    <w:rsid w:val="00944DE6"/>
    <w:rsid w:val="009461FF"/>
    <w:rsid w:val="0094643B"/>
    <w:rsid w:val="00946A2A"/>
    <w:rsid w:val="00950338"/>
    <w:rsid w:val="00950835"/>
    <w:rsid w:val="009514D6"/>
    <w:rsid w:val="00951969"/>
    <w:rsid w:val="00952981"/>
    <w:rsid w:val="00952B32"/>
    <w:rsid w:val="00952F0A"/>
    <w:rsid w:val="00953413"/>
    <w:rsid w:val="00954A56"/>
    <w:rsid w:val="0095580B"/>
    <w:rsid w:val="00957B34"/>
    <w:rsid w:val="00957BE3"/>
    <w:rsid w:val="00957E3E"/>
    <w:rsid w:val="00960A2F"/>
    <w:rsid w:val="009611BE"/>
    <w:rsid w:val="00961871"/>
    <w:rsid w:val="00961AE9"/>
    <w:rsid w:val="0096231E"/>
    <w:rsid w:val="00963EA3"/>
    <w:rsid w:val="00964E71"/>
    <w:rsid w:val="009650D4"/>
    <w:rsid w:val="0096589F"/>
    <w:rsid w:val="00965CE9"/>
    <w:rsid w:val="00966737"/>
    <w:rsid w:val="00966773"/>
    <w:rsid w:val="00966877"/>
    <w:rsid w:val="00970033"/>
    <w:rsid w:val="009707C6"/>
    <w:rsid w:val="009709A1"/>
    <w:rsid w:val="00971174"/>
    <w:rsid w:val="009714E1"/>
    <w:rsid w:val="009718B7"/>
    <w:rsid w:val="00972783"/>
    <w:rsid w:val="00975405"/>
    <w:rsid w:val="0097613A"/>
    <w:rsid w:val="009804F8"/>
    <w:rsid w:val="00980929"/>
    <w:rsid w:val="00980CAC"/>
    <w:rsid w:val="00980CBA"/>
    <w:rsid w:val="0098178E"/>
    <w:rsid w:val="0098258C"/>
    <w:rsid w:val="00983BC1"/>
    <w:rsid w:val="00983D36"/>
    <w:rsid w:val="009840FD"/>
    <w:rsid w:val="00984BC1"/>
    <w:rsid w:val="009860CC"/>
    <w:rsid w:val="009862FB"/>
    <w:rsid w:val="0098640E"/>
    <w:rsid w:val="0098785C"/>
    <w:rsid w:val="00990051"/>
    <w:rsid w:val="009906EA"/>
    <w:rsid w:val="00992352"/>
    <w:rsid w:val="00992B52"/>
    <w:rsid w:val="00992E57"/>
    <w:rsid w:val="009936E2"/>
    <w:rsid w:val="009941E8"/>
    <w:rsid w:val="00994D5B"/>
    <w:rsid w:val="00996689"/>
    <w:rsid w:val="00996F49"/>
    <w:rsid w:val="0099733C"/>
    <w:rsid w:val="00997DEE"/>
    <w:rsid w:val="009A0577"/>
    <w:rsid w:val="009A0C59"/>
    <w:rsid w:val="009A340A"/>
    <w:rsid w:val="009A3CBB"/>
    <w:rsid w:val="009A3E37"/>
    <w:rsid w:val="009A5156"/>
    <w:rsid w:val="009A5E9D"/>
    <w:rsid w:val="009A6D62"/>
    <w:rsid w:val="009A7D18"/>
    <w:rsid w:val="009B0142"/>
    <w:rsid w:val="009B0A6F"/>
    <w:rsid w:val="009B0B95"/>
    <w:rsid w:val="009B268F"/>
    <w:rsid w:val="009B28C6"/>
    <w:rsid w:val="009B32B2"/>
    <w:rsid w:val="009B39A8"/>
    <w:rsid w:val="009B5C22"/>
    <w:rsid w:val="009B6A3C"/>
    <w:rsid w:val="009B6CA3"/>
    <w:rsid w:val="009B6EBD"/>
    <w:rsid w:val="009B7DE1"/>
    <w:rsid w:val="009C0590"/>
    <w:rsid w:val="009C1842"/>
    <w:rsid w:val="009C18C3"/>
    <w:rsid w:val="009C1D08"/>
    <w:rsid w:val="009C232D"/>
    <w:rsid w:val="009C2A39"/>
    <w:rsid w:val="009C375D"/>
    <w:rsid w:val="009C377D"/>
    <w:rsid w:val="009C38BD"/>
    <w:rsid w:val="009C42B6"/>
    <w:rsid w:val="009C4474"/>
    <w:rsid w:val="009C538C"/>
    <w:rsid w:val="009C5567"/>
    <w:rsid w:val="009C5AD7"/>
    <w:rsid w:val="009C6650"/>
    <w:rsid w:val="009C6D26"/>
    <w:rsid w:val="009C721F"/>
    <w:rsid w:val="009C725B"/>
    <w:rsid w:val="009C790B"/>
    <w:rsid w:val="009C7D4F"/>
    <w:rsid w:val="009D0616"/>
    <w:rsid w:val="009D09EF"/>
    <w:rsid w:val="009D0DA0"/>
    <w:rsid w:val="009D2926"/>
    <w:rsid w:val="009D3F02"/>
    <w:rsid w:val="009D41A9"/>
    <w:rsid w:val="009D4746"/>
    <w:rsid w:val="009D4DD1"/>
    <w:rsid w:val="009D5B8A"/>
    <w:rsid w:val="009D5D78"/>
    <w:rsid w:val="009D6D90"/>
    <w:rsid w:val="009D711D"/>
    <w:rsid w:val="009D78C5"/>
    <w:rsid w:val="009E05A8"/>
    <w:rsid w:val="009E1C0B"/>
    <w:rsid w:val="009E1CE5"/>
    <w:rsid w:val="009E2E1C"/>
    <w:rsid w:val="009E3267"/>
    <w:rsid w:val="009E358C"/>
    <w:rsid w:val="009E5F2F"/>
    <w:rsid w:val="009E7527"/>
    <w:rsid w:val="009F0BCF"/>
    <w:rsid w:val="009F15CB"/>
    <w:rsid w:val="009F229D"/>
    <w:rsid w:val="009F23C3"/>
    <w:rsid w:val="009F24CF"/>
    <w:rsid w:val="009F4452"/>
    <w:rsid w:val="009F5C99"/>
    <w:rsid w:val="009F7460"/>
    <w:rsid w:val="009F794F"/>
    <w:rsid w:val="009F7A5F"/>
    <w:rsid w:val="009F7CB6"/>
    <w:rsid w:val="00A00FC6"/>
    <w:rsid w:val="00A020F2"/>
    <w:rsid w:val="00A024AD"/>
    <w:rsid w:val="00A02523"/>
    <w:rsid w:val="00A02785"/>
    <w:rsid w:val="00A0429C"/>
    <w:rsid w:val="00A04442"/>
    <w:rsid w:val="00A04741"/>
    <w:rsid w:val="00A05FA3"/>
    <w:rsid w:val="00A06B3F"/>
    <w:rsid w:val="00A079B9"/>
    <w:rsid w:val="00A112A0"/>
    <w:rsid w:val="00A129B7"/>
    <w:rsid w:val="00A1448B"/>
    <w:rsid w:val="00A15277"/>
    <w:rsid w:val="00A17E1B"/>
    <w:rsid w:val="00A23200"/>
    <w:rsid w:val="00A23BBD"/>
    <w:rsid w:val="00A24101"/>
    <w:rsid w:val="00A2434F"/>
    <w:rsid w:val="00A24AE9"/>
    <w:rsid w:val="00A25108"/>
    <w:rsid w:val="00A2523C"/>
    <w:rsid w:val="00A2549E"/>
    <w:rsid w:val="00A25920"/>
    <w:rsid w:val="00A25B79"/>
    <w:rsid w:val="00A26C1C"/>
    <w:rsid w:val="00A30638"/>
    <w:rsid w:val="00A32417"/>
    <w:rsid w:val="00A32583"/>
    <w:rsid w:val="00A32A9D"/>
    <w:rsid w:val="00A332E1"/>
    <w:rsid w:val="00A33EDC"/>
    <w:rsid w:val="00A34A26"/>
    <w:rsid w:val="00A34E66"/>
    <w:rsid w:val="00A354E3"/>
    <w:rsid w:val="00A36648"/>
    <w:rsid w:val="00A36AAD"/>
    <w:rsid w:val="00A37114"/>
    <w:rsid w:val="00A3750B"/>
    <w:rsid w:val="00A408B8"/>
    <w:rsid w:val="00A41BEF"/>
    <w:rsid w:val="00A42141"/>
    <w:rsid w:val="00A42E1C"/>
    <w:rsid w:val="00A42F14"/>
    <w:rsid w:val="00A4310D"/>
    <w:rsid w:val="00A43B1E"/>
    <w:rsid w:val="00A44520"/>
    <w:rsid w:val="00A44A4B"/>
    <w:rsid w:val="00A45055"/>
    <w:rsid w:val="00A4730B"/>
    <w:rsid w:val="00A5054D"/>
    <w:rsid w:val="00A50C34"/>
    <w:rsid w:val="00A51143"/>
    <w:rsid w:val="00A5167C"/>
    <w:rsid w:val="00A5318A"/>
    <w:rsid w:val="00A53C0E"/>
    <w:rsid w:val="00A54AB4"/>
    <w:rsid w:val="00A5564B"/>
    <w:rsid w:val="00A56A47"/>
    <w:rsid w:val="00A56E83"/>
    <w:rsid w:val="00A57D84"/>
    <w:rsid w:val="00A60BAB"/>
    <w:rsid w:val="00A6191B"/>
    <w:rsid w:val="00A61F2A"/>
    <w:rsid w:val="00A61FE7"/>
    <w:rsid w:val="00A62549"/>
    <w:rsid w:val="00A650CC"/>
    <w:rsid w:val="00A65F9D"/>
    <w:rsid w:val="00A66106"/>
    <w:rsid w:val="00A669C3"/>
    <w:rsid w:val="00A67858"/>
    <w:rsid w:val="00A71925"/>
    <w:rsid w:val="00A7195D"/>
    <w:rsid w:val="00A7372D"/>
    <w:rsid w:val="00A737F3"/>
    <w:rsid w:val="00A74DE1"/>
    <w:rsid w:val="00A7543F"/>
    <w:rsid w:val="00A75D56"/>
    <w:rsid w:val="00A77A4F"/>
    <w:rsid w:val="00A77EFD"/>
    <w:rsid w:val="00A8001D"/>
    <w:rsid w:val="00A80A7C"/>
    <w:rsid w:val="00A813C1"/>
    <w:rsid w:val="00A82399"/>
    <w:rsid w:val="00A82C49"/>
    <w:rsid w:val="00A82F72"/>
    <w:rsid w:val="00A84165"/>
    <w:rsid w:val="00A8624E"/>
    <w:rsid w:val="00A86B34"/>
    <w:rsid w:val="00A86F5C"/>
    <w:rsid w:val="00A874B0"/>
    <w:rsid w:val="00A87AF5"/>
    <w:rsid w:val="00A90947"/>
    <w:rsid w:val="00A9099D"/>
    <w:rsid w:val="00A90C86"/>
    <w:rsid w:val="00A91A50"/>
    <w:rsid w:val="00A939DA"/>
    <w:rsid w:val="00A93D63"/>
    <w:rsid w:val="00A93F54"/>
    <w:rsid w:val="00A959E3"/>
    <w:rsid w:val="00A962C0"/>
    <w:rsid w:val="00A974EB"/>
    <w:rsid w:val="00A97C05"/>
    <w:rsid w:val="00AA0F01"/>
    <w:rsid w:val="00AA173C"/>
    <w:rsid w:val="00AA1E33"/>
    <w:rsid w:val="00AA2196"/>
    <w:rsid w:val="00AA2856"/>
    <w:rsid w:val="00AA31B7"/>
    <w:rsid w:val="00AA4EB9"/>
    <w:rsid w:val="00AA5398"/>
    <w:rsid w:val="00AA647E"/>
    <w:rsid w:val="00AA6A0B"/>
    <w:rsid w:val="00AB0BF4"/>
    <w:rsid w:val="00AB0E81"/>
    <w:rsid w:val="00AB2E6B"/>
    <w:rsid w:val="00AB31FB"/>
    <w:rsid w:val="00AB354F"/>
    <w:rsid w:val="00AB359C"/>
    <w:rsid w:val="00AB40E9"/>
    <w:rsid w:val="00AB47FA"/>
    <w:rsid w:val="00AB4F21"/>
    <w:rsid w:val="00AB5CF5"/>
    <w:rsid w:val="00AB66F1"/>
    <w:rsid w:val="00AB6B4E"/>
    <w:rsid w:val="00AB6FDB"/>
    <w:rsid w:val="00AB73B8"/>
    <w:rsid w:val="00AC08EA"/>
    <w:rsid w:val="00AC165D"/>
    <w:rsid w:val="00AC16B2"/>
    <w:rsid w:val="00AC1E24"/>
    <w:rsid w:val="00AC2045"/>
    <w:rsid w:val="00AC2551"/>
    <w:rsid w:val="00AC30B6"/>
    <w:rsid w:val="00AC4919"/>
    <w:rsid w:val="00AC668A"/>
    <w:rsid w:val="00AC6EEB"/>
    <w:rsid w:val="00AC7791"/>
    <w:rsid w:val="00AC7CC0"/>
    <w:rsid w:val="00AC7DE0"/>
    <w:rsid w:val="00AD1615"/>
    <w:rsid w:val="00AD27E3"/>
    <w:rsid w:val="00AD4318"/>
    <w:rsid w:val="00AD4BFF"/>
    <w:rsid w:val="00AD5764"/>
    <w:rsid w:val="00AD5D12"/>
    <w:rsid w:val="00AD7ACB"/>
    <w:rsid w:val="00AD7D2C"/>
    <w:rsid w:val="00AE12D9"/>
    <w:rsid w:val="00AE18FE"/>
    <w:rsid w:val="00AE1E92"/>
    <w:rsid w:val="00AE2C2F"/>
    <w:rsid w:val="00AE35A9"/>
    <w:rsid w:val="00AE3796"/>
    <w:rsid w:val="00AE50AA"/>
    <w:rsid w:val="00AE5582"/>
    <w:rsid w:val="00AE7073"/>
    <w:rsid w:val="00AE7608"/>
    <w:rsid w:val="00AF227E"/>
    <w:rsid w:val="00AF2CF6"/>
    <w:rsid w:val="00AF333C"/>
    <w:rsid w:val="00AF38A7"/>
    <w:rsid w:val="00AF3994"/>
    <w:rsid w:val="00AF4070"/>
    <w:rsid w:val="00AF420D"/>
    <w:rsid w:val="00AF563A"/>
    <w:rsid w:val="00AF59C0"/>
    <w:rsid w:val="00AF5FC2"/>
    <w:rsid w:val="00AF6BB8"/>
    <w:rsid w:val="00AF7CC3"/>
    <w:rsid w:val="00AF7FF2"/>
    <w:rsid w:val="00B002DF"/>
    <w:rsid w:val="00B0110E"/>
    <w:rsid w:val="00B0179F"/>
    <w:rsid w:val="00B042BE"/>
    <w:rsid w:val="00B045F3"/>
    <w:rsid w:val="00B04BCB"/>
    <w:rsid w:val="00B05ED6"/>
    <w:rsid w:val="00B06B7B"/>
    <w:rsid w:val="00B107CC"/>
    <w:rsid w:val="00B10883"/>
    <w:rsid w:val="00B1176E"/>
    <w:rsid w:val="00B119C0"/>
    <w:rsid w:val="00B132F5"/>
    <w:rsid w:val="00B14754"/>
    <w:rsid w:val="00B155BD"/>
    <w:rsid w:val="00B16FED"/>
    <w:rsid w:val="00B1743F"/>
    <w:rsid w:val="00B20FD1"/>
    <w:rsid w:val="00B2188D"/>
    <w:rsid w:val="00B220BA"/>
    <w:rsid w:val="00B22731"/>
    <w:rsid w:val="00B22CE9"/>
    <w:rsid w:val="00B235C2"/>
    <w:rsid w:val="00B248BF"/>
    <w:rsid w:val="00B249F3"/>
    <w:rsid w:val="00B256CA"/>
    <w:rsid w:val="00B25DF2"/>
    <w:rsid w:val="00B30FBF"/>
    <w:rsid w:val="00B32B32"/>
    <w:rsid w:val="00B32D15"/>
    <w:rsid w:val="00B32E5A"/>
    <w:rsid w:val="00B3305C"/>
    <w:rsid w:val="00B33A4C"/>
    <w:rsid w:val="00B36597"/>
    <w:rsid w:val="00B366ED"/>
    <w:rsid w:val="00B373D6"/>
    <w:rsid w:val="00B37507"/>
    <w:rsid w:val="00B4014C"/>
    <w:rsid w:val="00B403C2"/>
    <w:rsid w:val="00B40CE9"/>
    <w:rsid w:val="00B40EBD"/>
    <w:rsid w:val="00B41A39"/>
    <w:rsid w:val="00B41B58"/>
    <w:rsid w:val="00B41F03"/>
    <w:rsid w:val="00B420D3"/>
    <w:rsid w:val="00B43947"/>
    <w:rsid w:val="00B44B2E"/>
    <w:rsid w:val="00B45545"/>
    <w:rsid w:val="00B46B14"/>
    <w:rsid w:val="00B470D8"/>
    <w:rsid w:val="00B479EC"/>
    <w:rsid w:val="00B50080"/>
    <w:rsid w:val="00B504ED"/>
    <w:rsid w:val="00B50522"/>
    <w:rsid w:val="00B51FE2"/>
    <w:rsid w:val="00B52767"/>
    <w:rsid w:val="00B52B6C"/>
    <w:rsid w:val="00B53A90"/>
    <w:rsid w:val="00B5489B"/>
    <w:rsid w:val="00B571B7"/>
    <w:rsid w:val="00B572CC"/>
    <w:rsid w:val="00B60200"/>
    <w:rsid w:val="00B60F2A"/>
    <w:rsid w:val="00B61D3A"/>
    <w:rsid w:val="00B61F1F"/>
    <w:rsid w:val="00B641F3"/>
    <w:rsid w:val="00B64A4E"/>
    <w:rsid w:val="00B6542C"/>
    <w:rsid w:val="00B6545E"/>
    <w:rsid w:val="00B66DDC"/>
    <w:rsid w:val="00B70888"/>
    <w:rsid w:val="00B70B45"/>
    <w:rsid w:val="00B717AD"/>
    <w:rsid w:val="00B71C2A"/>
    <w:rsid w:val="00B72246"/>
    <w:rsid w:val="00B72342"/>
    <w:rsid w:val="00B7281C"/>
    <w:rsid w:val="00B7465B"/>
    <w:rsid w:val="00B74AC9"/>
    <w:rsid w:val="00B75A61"/>
    <w:rsid w:val="00B76028"/>
    <w:rsid w:val="00B76370"/>
    <w:rsid w:val="00B76ACE"/>
    <w:rsid w:val="00B77B71"/>
    <w:rsid w:val="00B80215"/>
    <w:rsid w:val="00B804DC"/>
    <w:rsid w:val="00B817AC"/>
    <w:rsid w:val="00B81C78"/>
    <w:rsid w:val="00B855D1"/>
    <w:rsid w:val="00B855D3"/>
    <w:rsid w:val="00B867FA"/>
    <w:rsid w:val="00B870AB"/>
    <w:rsid w:val="00B87156"/>
    <w:rsid w:val="00B8787E"/>
    <w:rsid w:val="00B91CCE"/>
    <w:rsid w:val="00B91EAC"/>
    <w:rsid w:val="00B924CE"/>
    <w:rsid w:val="00B947C1"/>
    <w:rsid w:val="00B96FE1"/>
    <w:rsid w:val="00B97F37"/>
    <w:rsid w:val="00BA108F"/>
    <w:rsid w:val="00BA1D4B"/>
    <w:rsid w:val="00BA2839"/>
    <w:rsid w:val="00BA3424"/>
    <w:rsid w:val="00BA3A11"/>
    <w:rsid w:val="00BA41D9"/>
    <w:rsid w:val="00BA47C3"/>
    <w:rsid w:val="00BA4C9D"/>
    <w:rsid w:val="00BA61CC"/>
    <w:rsid w:val="00BA6A94"/>
    <w:rsid w:val="00BA76B3"/>
    <w:rsid w:val="00BA7A36"/>
    <w:rsid w:val="00BB0726"/>
    <w:rsid w:val="00BB0EC6"/>
    <w:rsid w:val="00BB2C47"/>
    <w:rsid w:val="00BB30D0"/>
    <w:rsid w:val="00BB53E4"/>
    <w:rsid w:val="00BB5CD1"/>
    <w:rsid w:val="00BB6373"/>
    <w:rsid w:val="00BB7B5A"/>
    <w:rsid w:val="00BB7C19"/>
    <w:rsid w:val="00BC1674"/>
    <w:rsid w:val="00BC1944"/>
    <w:rsid w:val="00BC1DB5"/>
    <w:rsid w:val="00BC206D"/>
    <w:rsid w:val="00BC23D0"/>
    <w:rsid w:val="00BC28CF"/>
    <w:rsid w:val="00BC2D98"/>
    <w:rsid w:val="00BC4530"/>
    <w:rsid w:val="00BC4A69"/>
    <w:rsid w:val="00BC59A6"/>
    <w:rsid w:val="00BC5A25"/>
    <w:rsid w:val="00BC61AD"/>
    <w:rsid w:val="00BC63CC"/>
    <w:rsid w:val="00BC6434"/>
    <w:rsid w:val="00BC7361"/>
    <w:rsid w:val="00BC7812"/>
    <w:rsid w:val="00BC7836"/>
    <w:rsid w:val="00BD0002"/>
    <w:rsid w:val="00BD10F1"/>
    <w:rsid w:val="00BD12FC"/>
    <w:rsid w:val="00BD23E1"/>
    <w:rsid w:val="00BD2DE8"/>
    <w:rsid w:val="00BD3FF6"/>
    <w:rsid w:val="00BD4F6F"/>
    <w:rsid w:val="00BD5D63"/>
    <w:rsid w:val="00BE0FF4"/>
    <w:rsid w:val="00BE1454"/>
    <w:rsid w:val="00BE21CD"/>
    <w:rsid w:val="00BE2438"/>
    <w:rsid w:val="00BE317A"/>
    <w:rsid w:val="00BE39E2"/>
    <w:rsid w:val="00BE5E20"/>
    <w:rsid w:val="00BE65F9"/>
    <w:rsid w:val="00BF02D1"/>
    <w:rsid w:val="00BF0E80"/>
    <w:rsid w:val="00BF1C14"/>
    <w:rsid w:val="00BF2B23"/>
    <w:rsid w:val="00BF2BFD"/>
    <w:rsid w:val="00BF5253"/>
    <w:rsid w:val="00BF64FF"/>
    <w:rsid w:val="00BF7FAF"/>
    <w:rsid w:val="00C02488"/>
    <w:rsid w:val="00C04186"/>
    <w:rsid w:val="00C043C5"/>
    <w:rsid w:val="00C05A68"/>
    <w:rsid w:val="00C05DB6"/>
    <w:rsid w:val="00C05E6D"/>
    <w:rsid w:val="00C0604E"/>
    <w:rsid w:val="00C06ED6"/>
    <w:rsid w:val="00C07308"/>
    <w:rsid w:val="00C0767C"/>
    <w:rsid w:val="00C10453"/>
    <w:rsid w:val="00C147EA"/>
    <w:rsid w:val="00C14898"/>
    <w:rsid w:val="00C14B71"/>
    <w:rsid w:val="00C158D3"/>
    <w:rsid w:val="00C171D7"/>
    <w:rsid w:val="00C1753C"/>
    <w:rsid w:val="00C177C5"/>
    <w:rsid w:val="00C20BB1"/>
    <w:rsid w:val="00C22E88"/>
    <w:rsid w:val="00C23B37"/>
    <w:rsid w:val="00C23C80"/>
    <w:rsid w:val="00C24202"/>
    <w:rsid w:val="00C2426A"/>
    <w:rsid w:val="00C24752"/>
    <w:rsid w:val="00C2554C"/>
    <w:rsid w:val="00C2590D"/>
    <w:rsid w:val="00C260CF"/>
    <w:rsid w:val="00C267BA"/>
    <w:rsid w:val="00C2752E"/>
    <w:rsid w:val="00C30BEF"/>
    <w:rsid w:val="00C32146"/>
    <w:rsid w:val="00C3276D"/>
    <w:rsid w:val="00C32A1F"/>
    <w:rsid w:val="00C32B9D"/>
    <w:rsid w:val="00C336A8"/>
    <w:rsid w:val="00C336F5"/>
    <w:rsid w:val="00C33E49"/>
    <w:rsid w:val="00C33ECE"/>
    <w:rsid w:val="00C3429B"/>
    <w:rsid w:val="00C3488F"/>
    <w:rsid w:val="00C357D0"/>
    <w:rsid w:val="00C35A59"/>
    <w:rsid w:val="00C364E5"/>
    <w:rsid w:val="00C369F8"/>
    <w:rsid w:val="00C36A25"/>
    <w:rsid w:val="00C36ADD"/>
    <w:rsid w:val="00C37550"/>
    <w:rsid w:val="00C40140"/>
    <w:rsid w:val="00C4237E"/>
    <w:rsid w:val="00C42832"/>
    <w:rsid w:val="00C42C39"/>
    <w:rsid w:val="00C433EF"/>
    <w:rsid w:val="00C45A6B"/>
    <w:rsid w:val="00C46B95"/>
    <w:rsid w:val="00C47348"/>
    <w:rsid w:val="00C50D70"/>
    <w:rsid w:val="00C5121B"/>
    <w:rsid w:val="00C51BB8"/>
    <w:rsid w:val="00C52D4E"/>
    <w:rsid w:val="00C5355D"/>
    <w:rsid w:val="00C53AEC"/>
    <w:rsid w:val="00C54A5A"/>
    <w:rsid w:val="00C54F22"/>
    <w:rsid w:val="00C557A4"/>
    <w:rsid w:val="00C56494"/>
    <w:rsid w:val="00C569AA"/>
    <w:rsid w:val="00C56DA4"/>
    <w:rsid w:val="00C56EB7"/>
    <w:rsid w:val="00C572CA"/>
    <w:rsid w:val="00C61073"/>
    <w:rsid w:val="00C610B8"/>
    <w:rsid w:val="00C62EAD"/>
    <w:rsid w:val="00C6320F"/>
    <w:rsid w:val="00C633E9"/>
    <w:rsid w:val="00C6416A"/>
    <w:rsid w:val="00C65720"/>
    <w:rsid w:val="00C6632A"/>
    <w:rsid w:val="00C6672A"/>
    <w:rsid w:val="00C6795D"/>
    <w:rsid w:val="00C67F61"/>
    <w:rsid w:val="00C706B1"/>
    <w:rsid w:val="00C70B10"/>
    <w:rsid w:val="00C70CE4"/>
    <w:rsid w:val="00C715B8"/>
    <w:rsid w:val="00C71788"/>
    <w:rsid w:val="00C72821"/>
    <w:rsid w:val="00C73D94"/>
    <w:rsid w:val="00C7407A"/>
    <w:rsid w:val="00C740B6"/>
    <w:rsid w:val="00C74D63"/>
    <w:rsid w:val="00C74EBE"/>
    <w:rsid w:val="00C75CF8"/>
    <w:rsid w:val="00C76FF3"/>
    <w:rsid w:val="00C7709E"/>
    <w:rsid w:val="00C77894"/>
    <w:rsid w:val="00C80CC4"/>
    <w:rsid w:val="00C81C52"/>
    <w:rsid w:val="00C82074"/>
    <w:rsid w:val="00C824F1"/>
    <w:rsid w:val="00C82EBB"/>
    <w:rsid w:val="00C84107"/>
    <w:rsid w:val="00C8477B"/>
    <w:rsid w:val="00C84F9F"/>
    <w:rsid w:val="00C85571"/>
    <w:rsid w:val="00C855F2"/>
    <w:rsid w:val="00C8600C"/>
    <w:rsid w:val="00C86864"/>
    <w:rsid w:val="00C86ADD"/>
    <w:rsid w:val="00C87356"/>
    <w:rsid w:val="00C907CA"/>
    <w:rsid w:val="00C9084C"/>
    <w:rsid w:val="00C9153B"/>
    <w:rsid w:val="00C929B5"/>
    <w:rsid w:val="00C936D6"/>
    <w:rsid w:val="00C939F6"/>
    <w:rsid w:val="00C93E25"/>
    <w:rsid w:val="00C94514"/>
    <w:rsid w:val="00C967CE"/>
    <w:rsid w:val="00C9682F"/>
    <w:rsid w:val="00C975F8"/>
    <w:rsid w:val="00CA09CA"/>
    <w:rsid w:val="00CA2857"/>
    <w:rsid w:val="00CA2F07"/>
    <w:rsid w:val="00CA3022"/>
    <w:rsid w:val="00CA51DC"/>
    <w:rsid w:val="00CA5951"/>
    <w:rsid w:val="00CA63E2"/>
    <w:rsid w:val="00CA69A3"/>
    <w:rsid w:val="00CA6A77"/>
    <w:rsid w:val="00CA7F1F"/>
    <w:rsid w:val="00CB016A"/>
    <w:rsid w:val="00CB0E0B"/>
    <w:rsid w:val="00CB276B"/>
    <w:rsid w:val="00CB2918"/>
    <w:rsid w:val="00CB3412"/>
    <w:rsid w:val="00CB3E57"/>
    <w:rsid w:val="00CB427A"/>
    <w:rsid w:val="00CB4D78"/>
    <w:rsid w:val="00CB51E2"/>
    <w:rsid w:val="00CB54A9"/>
    <w:rsid w:val="00CB57C9"/>
    <w:rsid w:val="00CB6DC7"/>
    <w:rsid w:val="00CB72D0"/>
    <w:rsid w:val="00CB7501"/>
    <w:rsid w:val="00CB7D4C"/>
    <w:rsid w:val="00CC0BA3"/>
    <w:rsid w:val="00CC0C4D"/>
    <w:rsid w:val="00CC1855"/>
    <w:rsid w:val="00CC2243"/>
    <w:rsid w:val="00CC4BCF"/>
    <w:rsid w:val="00CC5BC1"/>
    <w:rsid w:val="00CC64C2"/>
    <w:rsid w:val="00CC66CD"/>
    <w:rsid w:val="00CC6C43"/>
    <w:rsid w:val="00CD0693"/>
    <w:rsid w:val="00CD0D99"/>
    <w:rsid w:val="00CD2948"/>
    <w:rsid w:val="00CD3723"/>
    <w:rsid w:val="00CD3CED"/>
    <w:rsid w:val="00CD3F7D"/>
    <w:rsid w:val="00CD5DA1"/>
    <w:rsid w:val="00CD6DC7"/>
    <w:rsid w:val="00CD6DEF"/>
    <w:rsid w:val="00CD6F96"/>
    <w:rsid w:val="00CD6F9E"/>
    <w:rsid w:val="00CE1488"/>
    <w:rsid w:val="00CE2630"/>
    <w:rsid w:val="00CE28A6"/>
    <w:rsid w:val="00CE3744"/>
    <w:rsid w:val="00CE3A0F"/>
    <w:rsid w:val="00CE4CB9"/>
    <w:rsid w:val="00CE52C8"/>
    <w:rsid w:val="00CE58EA"/>
    <w:rsid w:val="00CE5ECD"/>
    <w:rsid w:val="00CE60E9"/>
    <w:rsid w:val="00CE6728"/>
    <w:rsid w:val="00CE67C1"/>
    <w:rsid w:val="00CF0BF6"/>
    <w:rsid w:val="00CF12E9"/>
    <w:rsid w:val="00CF14BC"/>
    <w:rsid w:val="00CF1738"/>
    <w:rsid w:val="00CF1B07"/>
    <w:rsid w:val="00CF29E8"/>
    <w:rsid w:val="00CF2F23"/>
    <w:rsid w:val="00CF31F8"/>
    <w:rsid w:val="00CF3235"/>
    <w:rsid w:val="00CF37AB"/>
    <w:rsid w:val="00CF3A8F"/>
    <w:rsid w:val="00CF3E89"/>
    <w:rsid w:val="00CF536B"/>
    <w:rsid w:val="00CF5C19"/>
    <w:rsid w:val="00D015D7"/>
    <w:rsid w:val="00D01ACB"/>
    <w:rsid w:val="00D01C7F"/>
    <w:rsid w:val="00D01FBF"/>
    <w:rsid w:val="00D03D01"/>
    <w:rsid w:val="00D03F9D"/>
    <w:rsid w:val="00D04096"/>
    <w:rsid w:val="00D0478E"/>
    <w:rsid w:val="00D05E51"/>
    <w:rsid w:val="00D068A2"/>
    <w:rsid w:val="00D07A39"/>
    <w:rsid w:val="00D07EB5"/>
    <w:rsid w:val="00D07FA9"/>
    <w:rsid w:val="00D109EA"/>
    <w:rsid w:val="00D10B7E"/>
    <w:rsid w:val="00D10C10"/>
    <w:rsid w:val="00D11941"/>
    <w:rsid w:val="00D12935"/>
    <w:rsid w:val="00D14AFC"/>
    <w:rsid w:val="00D155FD"/>
    <w:rsid w:val="00D166E9"/>
    <w:rsid w:val="00D16769"/>
    <w:rsid w:val="00D16C77"/>
    <w:rsid w:val="00D2085F"/>
    <w:rsid w:val="00D20DBD"/>
    <w:rsid w:val="00D2186F"/>
    <w:rsid w:val="00D218D4"/>
    <w:rsid w:val="00D22988"/>
    <w:rsid w:val="00D2453A"/>
    <w:rsid w:val="00D24871"/>
    <w:rsid w:val="00D24CFB"/>
    <w:rsid w:val="00D25EED"/>
    <w:rsid w:val="00D26428"/>
    <w:rsid w:val="00D270C0"/>
    <w:rsid w:val="00D270DD"/>
    <w:rsid w:val="00D27E8A"/>
    <w:rsid w:val="00D3008D"/>
    <w:rsid w:val="00D316E8"/>
    <w:rsid w:val="00D32A22"/>
    <w:rsid w:val="00D33008"/>
    <w:rsid w:val="00D338C0"/>
    <w:rsid w:val="00D33E65"/>
    <w:rsid w:val="00D341CA"/>
    <w:rsid w:val="00D34252"/>
    <w:rsid w:val="00D34C63"/>
    <w:rsid w:val="00D34DCE"/>
    <w:rsid w:val="00D3507E"/>
    <w:rsid w:val="00D35D5B"/>
    <w:rsid w:val="00D37658"/>
    <w:rsid w:val="00D378E5"/>
    <w:rsid w:val="00D37F98"/>
    <w:rsid w:val="00D4010A"/>
    <w:rsid w:val="00D40831"/>
    <w:rsid w:val="00D40863"/>
    <w:rsid w:val="00D40995"/>
    <w:rsid w:val="00D422FD"/>
    <w:rsid w:val="00D4281A"/>
    <w:rsid w:val="00D42BC7"/>
    <w:rsid w:val="00D43080"/>
    <w:rsid w:val="00D441FA"/>
    <w:rsid w:val="00D448C4"/>
    <w:rsid w:val="00D44C8B"/>
    <w:rsid w:val="00D44CCD"/>
    <w:rsid w:val="00D44D73"/>
    <w:rsid w:val="00D45890"/>
    <w:rsid w:val="00D45ADD"/>
    <w:rsid w:val="00D469AB"/>
    <w:rsid w:val="00D4705D"/>
    <w:rsid w:val="00D47C04"/>
    <w:rsid w:val="00D5000D"/>
    <w:rsid w:val="00D5015A"/>
    <w:rsid w:val="00D51FD3"/>
    <w:rsid w:val="00D520BE"/>
    <w:rsid w:val="00D5233F"/>
    <w:rsid w:val="00D52DEF"/>
    <w:rsid w:val="00D5318C"/>
    <w:rsid w:val="00D560E4"/>
    <w:rsid w:val="00D56453"/>
    <w:rsid w:val="00D56A93"/>
    <w:rsid w:val="00D5704B"/>
    <w:rsid w:val="00D60E4D"/>
    <w:rsid w:val="00D611C0"/>
    <w:rsid w:val="00D61224"/>
    <w:rsid w:val="00D61D8C"/>
    <w:rsid w:val="00D63586"/>
    <w:rsid w:val="00D63FA3"/>
    <w:rsid w:val="00D650A8"/>
    <w:rsid w:val="00D660B2"/>
    <w:rsid w:val="00D664AF"/>
    <w:rsid w:val="00D670D0"/>
    <w:rsid w:val="00D673B5"/>
    <w:rsid w:val="00D67BA1"/>
    <w:rsid w:val="00D72385"/>
    <w:rsid w:val="00D7269C"/>
    <w:rsid w:val="00D728E0"/>
    <w:rsid w:val="00D732A2"/>
    <w:rsid w:val="00D73493"/>
    <w:rsid w:val="00D73929"/>
    <w:rsid w:val="00D73A04"/>
    <w:rsid w:val="00D73BEB"/>
    <w:rsid w:val="00D75584"/>
    <w:rsid w:val="00D76AE5"/>
    <w:rsid w:val="00D76C48"/>
    <w:rsid w:val="00D80586"/>
    <w:rsid w:val="00D813FC"/>
    <w:rsid w:val="00D81A03"/>
    <w:rsid w:val="00D81B07"/>
    <w:rsid w:val="00D81FDA"/>
    <w:rsid w:val="00D821E0"/>
    <w:rsid w:val="00D8466F"/>
    <w:rsid w:val="00D84DAC"/>
    <w:rsid w:val="00D85BF1"/>
    <w:rsid w:val="00D8679A"/>
    <w:rsid w:val="00D867AA"/>
    <w:rsid w:val="00D87D61"/>
    <w:rsid w:val="00D87FDE"/>
    <w:rsid w:val="00D903DD"/>
    <w:rsid w:val="00D90BCF"/>
    <w:rsid w:val="00D911DC"/>
    <w:rsid w:val="00D91A0E"/>
    <w:rsid w:val="00D9230E"/>
    <w:rsid w:val="00D92936"/>
    <w:rsid w:val="00D92BB0"/>
    <w:rsid w:val="00D93F36"/>
    <w:rsid w:val="00DA12D4"/>
    <w:rsid w:val="00DA1623"/>
    <w:rsid w:val="00DA1E53"/>
    <w:rsid w:val="00DA3B0D"/>
    <w:rsid w:val="00DA3EFE"/>
    <w:rsid w:val="00DA42AA"/>
    <w:rsid w:val="00DA432A"/>
    <w:rsid w:val="00DA4456"/>
    <w:rsid w:val="00DA4496"/>
    <w:rsid w:val="00DA48DC"/>
    <w:rsid w:val="00DA69B8"/>
    <w:rsid w:val="00DA6A51"/>
    <w:rsid w:val="00DA6C6E"/>
    <w:rsid w:val="00DA70F9"/>
    <w:rsid w:val="00DA72DD"/>
    <w:rsid w:val="00DB015A"/>
    <w:rsid w:val="00DB19E8"/>
    <w:rsid w:val="00DB25F0"/>
    <w:rsid w:val="00DB3D42"/>
    <w:rsid w:val="00DB4159"/>
    <w:rsid w:val="00DB41DA"/>
    <w:rsid w:val="00DB459B"/>
    <w:rsid w:val="00DB574C"/>
    <w:rsid w:val="00DB57BA"/>
    <w:rsid w:val="00DC0421"/>
    <w:rsid w:val="00DC1FFB"/>
    <w:rsid w:val="00DC2587"/>
    <w:rsid w:val="00DC2F25"/>
    <w:rsid w:val="00DC3219"/>
    <w:rsid w:val="00DC3AEF"/>
    <w:rsid w:val="00DC4885"/>
    <w:rsid w:val="00DC48AA"/>
    <w:rsid w:val="00DC4DCC"/>
    <w:rsid w:val="00DC4EC0"/>
    <w:rsid w:val="00DC6136"/>
    <w:rsid w:val="00DC7BC4"/>
    <w:rsid w:val="00DD0EDF"/>
    <w:rsid w:val="00DD104A"/>
    <w:rsid w:val="00DD11FA"/>
    <w:rsid w:val="00DD17EB"/>
    <w:rsid w:val="00DD23F3"/>
    <w:rsid w:val="00DD2855"/>
    <w:rsid w:val="00DD6258"/>
    <w:rsid w:val="00DD6DFB"/>
    <w:rsid w:val="00DD7590"/>
    <w:rsid w:val="00DE00BD"/>
    <w:rsid w:val="00DE00C4"/>
    <w:rsid w:val="00DE0209"/>
    <w:rsid w:val="00DE0459"/>
    <w:rsid w:val="00DE1E91"/>
    <w:rsid w:val="00DE32F6"/>
    <w:rsid w:val="00DE3FDC"/>
    <w:rsid w:val="00DE5014"/>
    <w:rsid w:val="00DE6BF5"/>
    <w:rsid w:val="00DE6F57"/>
    <w:rsid w:val="00DF04CD"/>
    <w:rsid w:val="00DF085A"/>
    <w:rsid w:val="00DF1395"/>
    <w:rsid w:val="00DF1A22"/>
    <w:rsid w:val="00DF1C8C"/>
    <w:rsid w:val="00DF2B20"/>
    <w:rsid w:val="00DF3758"/>
    <w:rsid w:val="00DF4562"/>
    <w:rsid w:val="00DF483F"/>
    <w:rsid w:val="00DF671B"/>
    <w:rsid w:val="00DF68F6"/>
    <w:rsid w:val="00DF6DE7"/>
    <w:rsid w:val="00DF7046"/>
    <w:rsid w:val="00E00720"/>
    <w:rsid w:val="00E00E92"/>
    <w:rsid w:val="00E00F36"/>
    <w:rsid w:val="00E01DDE"/>
    <w:rsid w:val="00E02610"/>
    <w:rsid w:val="00E0687C"/>
    <w:rsid w:val="00E06B39"/>
    <w:rsid w:val="00E06E11"/>
    <w:rsid w:val="00E10761"/>
    <w:rsid w:val="00E10F07"/>
    <w:rsid w:val="00E124D1"/>
    <w:rsid w:val="00E12668"/>
    <w:rsid w:val="00E12910"/>
    <w:rsid w:val="00E13F39"/>
    <w:rsid w:val="00E14354"/>
    <w:rsid w:val="00E178AD"/>
    <w:rsid w:val="00E20F0E"/>
    <w:rsid w:val="00E219EC"/>
    <w:rsid w:val="00E22865"/>
    <w:rsid w:val="00E22F4B"/>
    <w:rsid w:val="00E22F6B"/>
    <w:rsid w:val="00E24126"/>
    <w:rsid w:val="00E24293"/>
    <w:rsid w:val="00E249B3"/>
    <w:rsid w:val="00E24D46"/>
    <w:rsid w:val="00E256EA"/>
    <w:rsid w:val="00E30F6E"/>
    <w:rsid w:val="00E3108B"/>
    <w:rsid w:val="00E3111F"/>
    <w:rsid w:val="00E31FB8"/>
    <w:rsid w:val="00E3368C"/>
    <w:rsid w:val="00E340E0"/>
    <w:rsid w:val="00E34633"/>
    <w:rsid w:val="00E347BB"/>
    <w:rsid w:val="00E34AE6"/>
    <w:rsid w:val="00E35EF6"/>
    <w:rsid w:val="00E364E0"/>
    <w:rsid w:val="00E36AD4"/>
    <w:rsid w:val="00E37E7D"/>
    <w:rsid w:val="00E40171"/>
    <w:rsid w:val="00E4075E"/>
    <w:rsid w:val="00E408DB"/>
    <w:rsid w:val="00E41010"/>
    <w:rsid w:val="00E4111A"/>
    <w:rsid w:val="00E41439"/>
    <w:rsid w:val="00E45E8F"/>
    <w:rsid w:val="00E461F9"/>
    <w:rsid w:val="00E46D96"/>
    <w:rsid w:val="00E474AF"/>
    <w:rsid w:val="00E47BC2"/>
    <w:rsid w:val="00E50812"/>
    <w:rsid w:val="00E50AEC"/>
    <w:rsid w:val="00E50F34"/>
    <w:rsid w:val="00E510F2"/>
    <w:rsid w:val="00E5135F"/>
    <w:rsid w:val="00E516A4"/>
    <w:rsid w:val="00E518A2"/>
    <w:rsid w:val="00E52A5A"/>
    <w:rsid w:val="00E5432C"/>
    <w:rsid w:val="00E54480"/>
    <w:rsid w:val="00E552C3"/>
    <w:rsid w:val="00E552F0"/>
    <w:rsid w:val="00E5746B"/>
    <w:rsid w:val="00E57BB5"/>
    <w:rsid w:val="00E608A7"/>
    <w:rsid w:val="00E63B34"/>
    <w:rsid w:val="00E6419E"/>
    <w:rsid w:val="00E65226"/>
    <w:rsid w:val="00E65F14"/>
    <w:rsid w:val="00E66222"/>
    <w:rsid w:val="00E66576"/>
    <w:rsid w:val="00E66B61"/>
    <w:rsid w:val="00E670C3"/>
    <w:rsid w:val="00E6779E"/>
    <w:rsid w:val="00E707E3"/>
    <w:rsid w:val="00E710D0"/>
    <w:rsid w:val="00E7160D"/>
    <w:rsid w:val="00E725C3"/>
    <w:rsid w:val="00E7388D"/>
    <w:rsid w:val="00E742F4"/>
    <w:rsid w:val="00E74522"/>
    <w:rsid w:val="00E7500C"/>
    <w:rsid w:val="00E75667"/>
    <w:rsid w:val="00E75F49"/>
    <w:rsid w:val="00E77130"/>
    <w:rsid w:val="00E77C7E"/>
    <w:rsid w:val="00E77D42"/>
    <w:rsid w:val="00E80880"/>
    <w:rsid w:val="00E80A3C"/>
    <w:rsid w:val="00E80FEB"/>
    <w:rsid w:val="00E819AA"/>
    <w:rsid w:val="00E82709"/>
    <w:rsid w:val="00E8380F"/>
    <w:rsid w:val="00E83CB6"/>
    <w:rsid w:val="00E847DB"/>
    <w:rsid w:val="00E86093"/>
    <w:rsid w:val="00E8674A"/>
    <w:rsid w:val="00E86D0D"/>
    <w:rsid w:val="00E90381"/>
    <w:rsid w:val="00E905B5"/>
    <w:rsid w:val="00E90929"/>
    <w:rsid w:val="00E90F9B"/>
    <w:rsid w:val="00E936E3"/>
    <w:rsid w:val="00E93769"/>
    <w:rsid w:val="00E9454F"/>
    <w:rsid w:val="00E95481"/>
    <w:rsid w:val="00E9558D"/>
    <w:rsid w:val="00E95732"/>
    <w:rsid w:val="00E9574C"/>
    <w:rsid w:val="00E959A4"/>
    <w:rsid w:val="00E95A34"/>
    <w:rsid w:val="00E963D4"/>
    <w:rsid w:val="00E96D84"/>
    <w:rsid w:val="00EA0334"/>
    <w:rsid w:val="00EA0654"/>
    <w:rsid w:val="00EA0724"/>
    <w:rsid w:val="00EA2A80"/>
    <w:rsid w:val="00EA34A1"/>
    <w:rsid w:val="00EA3879"/>
    <w:rsid w:val="00EA3C58"/>
    <w:rsid w:val="00EA3C6A"/>
    <w:rsid w:val="00EA3F12"/>
    <w:rsid w:val="00EA46B7"/>
    <w:rsid w:val="00EA4FF4"/>
    <w:rsid w:val="00EA52E7"/>
    <w:rsid w:val="00EA5653"/>
    <w:rsid w:val="00EA6AB0"/>
    <w:rsid w:val="00EA766E"/>
    <w:rsid w:val="00EB1B1E"/>
    <w:rsid w:val="00EB23BE"/>
    <w:rsid w:val="00EB3159"/>
    <w:rsid w:val="00EB4907"/>
    <w:rsid w:val="00EB5479"/>
    <w:rsid w:val="00EB5C06"/>
    <w:rsid w:val="00EB6FC8"/>
    <w:rsid w:val="00EB76AA"/>
    <w:rsid w:val="00EB77FF"/>
    <w:rsid w:val="00EB784A"/>
    <w:rsid w:val="00EB78F8"/>
    <w:rsid w:val="00EC062D"/>
    <w:rsid w:val="00EC072A"/>
    <w:rsid w:val="00EC0A15"/>
    <w:rsid w:val="00EC0CE8"/>
    <w:rsid w:val="00EC2715"/>
    <w:rsid w:val="00EC2E54"/>
    <w:rsid w:val="00EC39BC"/>
    <w:rsid w:val="00EC3B78"/>
    <w:rsid w:val="00EC4684"/>
    <w:rsid w:val="00EC4918"/>
    <w:rsid w:val="00EC4A50"/>
    <w:rsid w:val="00EC6B78"/>
    <w:rsid w:val="00ED113D"/>
    <w:rsid w:val="00ED198A"/>
    <w:rsid w:val="00ED34D5"/>
    <w:rsid w:val="00ED34E9"/>
    <w:rsid w:val="00ED656D"/>
    <w:rsid w:val="00ED65E1"/>
    <w:rsid w:val="00ED6674"/>
    <w:rsid w:val="00ED6741"/>
    <w:rsid w:val="00ED6ACC"/>
    <w:rsid w:val="00ED6B11"/>
    <w:rsid w:val="00ED6F0D"/>
    <w:rsid w:val="00ED785D"/>
    <w:rsid w:val="00EE1A96"/>
    <w:rsid w:val="00EE211E"/>
    <w:rsid w:val="00EE23C4"/>
    <w:rsid w:val="00EE268D"/>
    <w:rsid w:val="00EE2FC4"/>
    <w:rsid w:val="00EE3EB8"/>
    <w:rsid w:val="00EE407E"/>
    <w:rsid w:val="00EE61DB"/>
    <w:rsid w:val="00EE6552"/>
    <w:rsid w:val="00EE722F"/>
    <w:rsid w:val="00EE7EE6"/>
    <w:rsid w:val="00EF01A6"/>
    <w:rsid w:val="00EF07CB"/>
    <w:rsid w:val="00EF0CC0"/>
    <w:rsid w:val="00EF0D52"/>
    <w:rsid w:val="00EF199A"/>
    <w:rsid w:val="00EF1BCA"/>
    <w:rsid w:val="00EF3DAD"/>
    <w:rsid w:val="00EF3E72"/>
    <w:rsid w:val="00EF6565"/>
    <w:rsid w:val="00EF7056"/>
    <w:rsid w:val="00EF71F0"/>
    <w:rsid w:val="00EF7DA2"/>
    <w:rsid w:val="00EF7F02"/>
    <w:rsid w:val="00F0073E"/>
    <w:rsid w:val="00F01334"/>
    <w:rsid w:val="00F017B6"/>
    <w:rsid w:val="00F01A09"/>
    <w:rsid w:val="00F0202E"/>
    <w:rsid w:val="00F02691"/>
    <w:rsid w:val="00F027BD"/>
    <w:rsid w:val="00F031E2"/>
    <w:rsid w:val="00F03657"/>
    <w:rsid w:val="00F049D4"/>
    <w:rsid w:val="00F04CF9"/>
    <w:rsid w:val="00F0593F"/>
    <w:rsid w:val="00F05FF8"/>
    <w:rsid w:val="00F065F5"/>
    <w:rsid w:val="00F06728"/>
    <w:rsid w:val="00F10268"/>
    <w:rsid w:val="00F10566"/>
    <w:rsid w:val="00F107D7"/>
    <w:rsid w:val="00F1228A"/>
    <w:rsid w:val="00F13673"/>
    <w:rsid w:val="00F13B79"/>
    <w:rsid w:val="00F140F8"/>
    <w:rsid w:val="00F1470A"/>
    <w:rsid w:val="00F1633C"/>
    <w:rsid w:val="00F163D0"/>
    <w:rsid w:val="00F16437"/>
    <w:rsid w:val="00F16532"/>
    <w:rsid w:val="00F1686A"/>
    <w:rsid w:val="00F20654"/>
    <w:rsid w:val="00F22277"/>
    <w:rsid w:val="00F23175"/>
    <w:rsid w:val="00F23295"/>
    <w:rsid w:val="00F23B6C"/>
    <w:rsid w:val="00F252C9"/>
    <w:rsid w:val="00F261F5"/>
    <w:rsid w:val="00F2661F"/>
    <w:rsid w:val="00F27292"/>
    <w:rsid w:val="00F305E0"/>
    <w:rsid w:val="00F3111E"/>
    <w:rsid w:val="00F31A38"/>
    <w:rsid w:val="00F321D9"/>
    <w:rsid w:val="00F32AF3"/>
    <w:rsid w:val="00F34AF5"/>
    <w:rsid w:val="00F352F0"/>
    <w:rsid w:val="00F3533C"/>
    <w:rsid w:val="00F35775"/>
    <w:rsid w:val="00F37214"/>
    <w:rsid w:val="00F37314"/>
    <w:rsid w:val="00F37FA0"/>
    <w:rsid w:val="00F403C2"/>
    <w:rsid w:val="00F40625"/>
    <w:rsid w:val="00F40A59"/>
    <w:rsid w:val="00F41A7F"/>
    <w:rsid w:val="00F41BCA"/>
    <w:rsid w:val="00F4291E"/>
    <w:rsid w:val="00F42ED3"/>
    <w:rsid w:val="00F4573F"/>
    <w:rsid w:val="00F46203"/>
    <w:rsid w:val="00F46852"/>
    <w:rsid w:val="00F474C7"/>
    <w:rsid w:val="00F47E63"/>
    <w:rsid w:val="00F50927"/>
    <w:rsid w:val="00F50AB2"/>
    <w:rsid w:val="00F51ABB"/>
    <w:rsid w:val="00F52508"/>
    <w:rsid w:val="00F52CF5"/>
    <w:rsid w:val="00F52FBD"/>
    <w:rsid w:val="00F5352B"/>
    <w:rsid w:val="00F55A7B"/>
    <w:rsid w:val="00F55AFB"/>
    <w:rsid w:val="00F56122"/>
    <w:rsid w:val="00F56DE9"/>
    <w:rsid w:val="00F56FE4"/>
    <w:rsid w:val="00F57100"/>
    <w:rsid w:val="00F6004C"/>
    <w:rsid w:val="00F60D7A"/>
    <w:rsid w:val="00F61205"/>
    <w:rsid w:val="00F615E7"/>
    <w:rsid w:val="00F61895"/>
    <w:rsid w:val="00F618EC"/>
    <w:rsid w:val="00F61A0D"/>
    <w:rsid w:val="00F61DAE"/>
    <w:rsid w:val="00F625A0"/>
    <w:rsid w:val="00F62CD7"/>
    <w:rsid w:val="00F62EF0"/>
    <w:rsid w:val="00F634E4"/>
    <w:rsid w:val="00F63574"/>
    <w:rsid w:val="00F63A33"/>
    <w:rsid w:val="00F63DD6"/>
    <w:rsid w:val="00F6449B"/>
    <w:rsid w:val="00F64AA7"/>
    <w:rsid w:val="00F64CDB"/>
    <w:rsid w:val="00F667C5"/>
    <w:rsid w:val="00F675D0"/>
    <w:rsid w:val="00F70821"/>
    <w:rsid w:val="00F7131D"/>
    <w:rsid w:val="00F72105"/>
    <w:rsid w:val="00F74214"/>
    <w:rsid w:val="00F74596"/>
    <w:rsid w:val="00F75587"/>
    <w:rsid w:val="00F757B3"/>
    <w:rsid w:val="00F7609B"/>
    <w:rsid w:val="00F772E1"/>
    <w:rsid w:val="00F7792D"/>
    <w:rsid w:val="00F8048E"/>
    <w:rsid w:val="00F80688"/>
    <w:rsid w:val="00F82863"/>
    <w:rsid w:val="00F83746"/>
    <w:rsid w:val="00F84273"/>
    <w:rsid w:val="00F8488D"/>
    <w:rsid w:val="00F84F2C"/>
    <w:rsid w:val="00F85D2B"/>
    <w:rsid w:val="00F876AC"/>
    <w:rsid w:val="00F878A3"/>
    <w:rsid w:val="00F928BC"/>
    <w:rsid w:val="00F9298F"/>
    <w:rsid w:val="00F94105"/>
    <w:rsid w:val="00F9471C"/>
    <w:rsid w:val="00F95AF5"/>
    <w:rsid w:val="00F9637E"/>
    <w:rsid w:val="00F978BD"/>
    <w:rsid w:val="00F97BF1"/>
    <w:rsid w:val="00FA0409"/>
    <w:rsid w:val="00FA0C24"/>
    <w:rsid w:val="00FA0D4E"/>
    <w:rsid w:val="00FA13CF"/>
    <w:rsid w:val="00FA19B2"/>
    <w:rsid w:val="00FA25DA"/>
    <w:rsid w:val="00FA37D9"/>
    <w:rsid w:val="00FA3887"/>
    <w:rsid w:val="00FA4B0B"/>
    <w:rsid w:val="00FA4C43"/>
    <w:rsid w:val="00FA53C8"/>
    <w:rsid w:val="00FA5E64"/>
    <w:rsid w:val="00FA5FBB"/>
    <w:rsid w:val="00FA607C"/>
    <w:rsid w:val="00FA6F14"/>
    <w:rsid w:val="00FA78CC"/>
    <w:rsid w:val="00FA7F5B"/>
    <w:rsid w:val="00FB2D2A"/>
    <w:rsid w:val="00FB55FA"/>
    <w:rsid w:val="00FB560B"/>
    <w:rsid w:val="00FB6E10"/>
    <w:rsid w:val="00FB75F1"/>
    <w:rsid w:val="00FB7E5C"/>
    <w:rsid w:val="00FB7F15"/>
    <w:rsid w:val="00FB7FB3"/>
    <w:rsid w:val="00FC1429"/>
    <w:rsid w:val="00FC3205"/>
    <w:rsid w:val="00FC3A47"/>
    <w:rsid w:val="00FC3AD0"/>
    <w:rsid w:val="00FC3C3A"/>
    <w:rsid w:val="00FC544C"/>
    <w:rsid w:val="00FC5D67"/>
    <w:rsid w:val="00FC637F"/>
    <w:rsid w:val="00FC64EE"/>
    <w:rsid w:val="00FC6AA0"/>
    <w:rsid w:val="00FC70AC"/>
    <w:rsid w:val="00FC7191"/>
    <w:rsid w:val="00FC773E"/>
    <w:rsid w:val="00FD022E"/>
    <w:rsid w:val="00FD0318"/>
    <w:rsid w:val="00FD0B82"/>
    <w:rsid w:val="00FD1349"/>
    <w:rsid w:val="00FD1441"/>
    <w:rsid w:val="00FD2021"/>
    <w:rsid w:val="00FD3C2B"/>
    <w:rsid w:val="00FD40F7"/>
    <w:rsid w:val="00FD4BB2"/>
    <w:rsid w:val="00FD6C98"/>
    <w:rsid w:val="00FD6F76"/>
    <w:rsid w:val="00FD71AD"/>
    <w:rsid w:val="00FD743D"/>
    <w:rsid w:val="00FD77B1"/>
    <w:rsid w:val="00FD7CB2"/>
    <w:rsid w:val="00FE17E5"/>
    <w:rsid w:val="00FE1C75"/>
    <w:rsid w:val="00FE2C12"/>
    <w:rsid w:val="00FE39FC"/>
    <w:rsid w:val="00FE4366"/>
    <w:rsid w:val="00FE4D54"/>
    <w:rsid w:val="00FE6837"/>
    <w:rsid w:val="00FE7972"/>
    <w:rsid w:val="00FE7973"/>
    <w:rsid w:val="00FE7F19"/>
    <w:rsid w:val="00FF03BF"/>
    <w:rsid w:val="00FF0775"/>
    <w:rsid w:val="00FF1385"/>
    <w:rsid w:val="00FF146C"/>
    <w:rsid w:val="00FF14E1"/>
    <w:rsid w:val="00FF2D81"/>
    <w:rsid w:val="00FF3138"/>
    <w:rsid w:val="00FF4F22"/>
    <w:rsid w:val="00FF5F41"/>
    <w:rsid w:val="00FF7662"/>
    <w:rsid w:val="00FF7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A5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93E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93E2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342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3429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C342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C3429B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B572CC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B572CC"/>
  </w:style>
  <w:style w:type="character" w:customStyle="1" w:styleId="ab">
    <w:name w:val="註解文字 字元"/>
    <w:basedOn w:val="a0"/>
    <w:link w:val="aa"/>
    <w:uiPriority w:val="99"/>
    <w:semiHidden/>
    <w:rsid w:val="00B572CC"/>
  </w:style>
  <w:style w:type="paragraph" w:styleId="ac">
    <w:name w:val="annotation subject"/>
    <w:basedOn w:val="aa"/>
    <w:next w:val="aa"/>
    <w:link w:val="ad"/>
    <w:uiPriority w:val="99"/>
    <w:semiHidden/>
    <w:unhideWhenUsed/>
    <w:rsid w:val="00B572CC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B572CC"/>
    <w:rPr>
      <w:b/>
      <w:bCs/>
    </w:rPr>
  </w:style>
  <w:style w:type="paragraph" w:styleId="ae">
    <w:name w:val="List Paragraph"/>
    <w:basedOn w:val="a"/>
    <w:uiPriority w:val="34"/>
    <w:qFormat/>
    <w:rsid w:val="00B572CC"/>
    <w:pPr>
      <w:ind w:leftChars="200" w:left="480"/>
    </w:pPr>
  </w:style>
  <w:style w:type="paragraph" w:styleId="af">
    <w:name w:val="Plain Text"/>
    <w:basedOn w:val="a"/>
    <w:link w:val="af0"/>
    <w:uiPriority w:val="99"/>
    <w:unhideWhenUsed/>
    <w:rsid w:val="003B3824"/>
    <w:rPr>
      <w:rFonts w:ascii="Calibri" w:eastAsia="新細明體" w:hAnsi="Courier New" w:cs="Courier New"/>
      <w:szCs w:val="24"/>
    </w:rPr>
  </w:style>
  <w:style w:type="character" w:customStyle="1" w:styleId="af0">
    <w:name w:val="純文字 字元"/>
    <w:basedOn w:val="a0"/>
    <w:link w:val="af"/>
    <w:uiPriority w:val="99"/>
    <w:rsid w:val="003B3824"/>
    <w:rPr>
      <w:rFonts w:ascii="Calibri" w:eastAsia="新細明體" w:hAnsi="Courier New" w:cs="Courier New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E1CD0F0-74B9-4651-B8D6-340B9E5DF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KU</Company>
  <LinksUpToDate>false</LinksUpToDate>
  <CharactersWithSpaces>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-Yu Guo</dc:creator>
  <cp:lastModifiedBy>Chen</cp:lastModifiedBy>
  <cp:revision>2</cp:revision>
  <dcterms:created xsi:type="dcterms:W3CDTF">2014-11-07T14:48:00Z</dcterms:created>
  <dcterms:modified xsi:type="dcterms:W3CDTF">2014-11-07T14:48:00Z</dcterms:modified>
</cp:coreProperties>
</file>